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8B5E0" w14:textId="24798ED6" w:rsidR="00AD6759" w:rsidRDefault="003466A0" w:rsidP="00AD6759">
      <w:pPr>
        <w:jc w:val="center"/>
        <w:rPr>
          <w:b/>
          <w:color w:val="000000"/>
          <w:sz w:val="21"/>
          <w:szCs w:val="21"/>
        </w:rPr>
      </w:pPr>
      <w:bookmarkStart w:id="0" w:name="_GoBack"/>
      <w:r w:rsidRPr="008A1CFE">
        <w:rPr>
          <w:b/>
          <w:sz w:val="28"/>
          <w:szCs w:val="28"/>
        </w:rPr>
        <w:t>Stylasterid corals build aragonite</w:t>
      </w:r>
      <w:r>
        <w:rPr>
          <w:b/>
          <w:sz w:val="28"/>
          <w:szCs w:val="28"/>
        </w:rPr>
        <w:t xml:space="preserve"> skeletons</w:t>
      </w:r>
      <w:r w:rsidRPr="008A1CFE">
        <w:rPr>
          <w:b/>
          <w:sz w:val="28"/>
          <w:szCs w:val="28"/>
        </w:rPr>
        <w:t xml:space="preserve"> in undersaturated water despite low pH at the site of calcification</w:t>
      </w:r>
    </w:p>
    <w:p w14:paraId="0669366A" w14:textId="77777777" w:rsidR="00F927A3" w:rsidRDefault="00F927A3" w:rsidP="00F927A3">
      <w:pPr>
        <w:rPr>
          <w:b/>
          <w:color w:val="000000"/>
          <w:sz w:val="21"/>
          <w:szCs w:val="21"/>
        </w:rPr>
      </w:pPr>
      <w:r>
        <w:rPr>
          <w:b/>
          <w:color w:val="000000"/>
          <w:sz w:val="21"/>
          <w:szCs w:val="21"/>
        </w:rPr>
        <w:t xml:space="preserve">Joseph A. Stewart </w:t>
      </w:r>
      <w:r>
        <w:rPr>
          <w:color w:val="000000"/>
          <w:sz w:val="21"/>
          <w:szCs w:val="21"/>
          <w:vertAlign w:val="superscript"/>
        </w:rPr>
        <w:t>a*</w:t>
      </w:r>
      <w:r>
        <w:rPr>
          <w:b/>
          <w:color w:val="000000"/>
          <w:sz w:val="21"/>
          <w:szCs w:val="21"/>
        </w:rPr>
        <w:t xml:space="preserve">, Ivo </w:t>
      </w:r>
      <w:proofErr w:type="spellStart"/>
      <w:r>
        <w:rPr>
          <w:b/>
          <w:color w:val="000000"/>
          <w:sz w:val="21"/>
          <w:szCs w:val="21"/>
        </w:rPr>
        <w:t>Strawson</w:t>
      </w:r>
      <w:proofErr w:type="spellEnd"/>
      <w:r>
        <w:rPr>
          <w:color w:val="000000"/>
          <w:sz w:val="21"/>
          <w:szCs w:val="21"/>
          <w:vertAlign w:val="superscript"/>
        </w:rPr>
        <w:t xml:space="preserve"> </w:t>
      </w:r>
      <w:proofErr w:type="spellStart"/>
      <w:r>
        <w:rPr>
          <w:color w:val="000000"/>
          <w:sz w:val="21"/>
          <w:szCs w:val="21"/>
          <w:vertAlign w:val="superscript"/>
        </w:rPr>
        <w:t>a,b</w:t>
      </w:r>
      <w:proofErr w:type="spellEnd"/>
      <w:r>
        <w:rPr>
          <w:b/>
          <w:color w:val="000000"/>
          <w:sz w:val="21"/>
          <w:szCs w:val="21"/>
        </w:rPr>
        <w:t>, James Kershaw</w:t>
      </w:r>
      <w:r>
        <w:rPr>
          <w:color w:val="000000"/>
          <w:sz w:val="21"/>
          <w:szCs w:val="21"/>
          <w:vertAlign w:val="superscript"/>
        </w:rPr>
        <w:t xml:space="preserve"> a</w:t>
      </w:r>
      <w:r>
        <w:rPr>
          <w:b/>
          <w:color w:val="000000"/>
          <w:sz w:val="21"/>
          <w:szCs w:val="21"/>
        </w:rPr>
        <w:t>, Laura F. Robinson</w:t>
      </w:r>
      <w:r>
        <w:rPr>
          <w:color w:val="000000"/>
          <w:sz w:val="21"/>
          <w:szCs w:val="21"/>
          <w:vertAlign w:val="superscript"/>
        </w:rPr>
        <w:t xml:space="preserve"> a</w:t>
      </w:r>
    </w:p>
    <w:p w14:paraId="0D593629" w14:textId="77777777" w:rsidR="00F927A3" w:rsidRDefault="00F927A3" w:rsidP="00F927A3">
      <w:pPr>
        <w:rPr>
          <w:color w:val="000000"/>
          <w:sz w:val="18"/>
          <w:szCs w:val="18"/>
          <w:vertAlign w:val="superscript"/>
        </w:rPr>
      </w:pPr>
    </w:p>
    <w:p w14:paraId="327F7878" w14:textId="77777777" w:rsidR="00F927A3" w:rsidRDefault="00F927A3" w:rsidP="00F927A3">
      <w:pPr>
        <w:rPr>
          <w:color w:val="000000"/>
          <w:sz w:val="18"/>
          <w:szCs w:val="18"/>
        </w:rPr>
      </w:pPr>
      <w:r>
        <w:rPr>
          <w:color w:val="000000"/>
          <w:sz w:val="18"/>
          <w:szCs w:val="18"/>
          <w:vertAlign w:val="superscript"/>
        </w:rPr>
        <w:t xml:space="preserve">a </w:t>
      </w:r>
      <w:r>
        <w:rPr>
          <w:color w:val="000000"/>
          <w:sz w:val="18"/>
          <w:szCs w:val="18"/>
        </w:rPr>
        <w:t>School of Earth Sci. Univ. of Bristol, Queens Road, Bristol, BS8 1RJ, UK</w:t>
      </w:r>
    </w:p>
    <w:p w14:paraId="5F3D6890" w14:textId="77777777" w:rsidR="00F927A3" w:rsidRDefault="00F927A3" w:rsidP="00F927A3">
      <w:pPr>
        <w:rPr>
          <w:color w:val="000000"/>
          <w:sz w:val="18"/>
          <w:szCs w:val="18"/>
        </w:rPr>
      </w:pPr>
      <w:r>
        <w:rPr>
          <w:color w:val="000000"/>
          <w:sz w:val="18"/>
          <w:szCs w:val="18"/>
          <w:vertAlign w:val="superscript"/>
        </w:rPr>
        <w:t xml:space="preserve">b </w:t>
      </w:r>
      <w:r w:rsidRPr="00E81C41">
        <w:rPr>
          <w:color w:val="000000"/>
          <w:sz w:val="18"/>
          <w:szCs w:val="18"/>
        </w:rPr>
        <w:t>Department of Earth Sciences, University of Cambridge, Downing Street, Cambridge CB2 3EQ, UK</w:t>
      </w:r>
    </w:p>
    <w:p w14:paraId="51E13567" w14:textId="77777777" w:rsidR="00F927A3" w:rsidRDefault="00F927A3" w:rsidP="00F927A3">
      <w:pPr>
        <w:rPr>
          <w:color w:val="000000"/>
          <w:sz w:val="18"/>
          <w:szCs w:val="18"/>
        </w:rPr>
      </w:pPr>
      <w:r>
        <w:rPr>
          <w:color w:val="000000"/>
          <w:sz w:val="18"/>
          <w:szCs w:val="18"/>
        </w:rPr>
        <w:t xml:space="preserve">*correspondence </w:t>
      </w:r>
      <w:hyperlink r:id="rId4">
        <w:r>
          <w:rPr>
            <w:color w:val="000000"/>
            <w:sz w:val="18"/>
            <w:szCs w:val="18"/>
          </w:rPr>
          <w:t>joseph.stewart@bristol.ac.uk</w:t>
        </w:r>
      </w:hyperlink>
    </w:p>
    <w:p w14:paraId="16001A60" w14:textId="2FC74268" w:rsidR="00B23CC2" w:rsidRDefault="00B23CC2" w:rsidP="005D1116">
      <w:pPr>
        <w:pStyle w:val="Heading3"/>
        <w:spacing w:before="120"/>
        <w:rPr>
          <w:iCs/>
          <w:sz w:val="28"/>
          <w:szCs w:val="28"/>
        </w:rPr>
      </w:pPr>
      <w:r w:rsidRPr="00B23CC2">
        <w:rPr>
          <w:iCs/>
          <w:sz w:val="28"/>
          <w:szCs w:val="28"/>
        </w:rPr>
        <w:t>Supplementary information</w:t>
      </w:r>
    </w:p>
    <w:p w14:paraId="32684EF6" w14:textId="2D08A024" w:rsidR="00633C75" w:rsidRPr="00633C75" w:rsidRDefault="00633C75" w:rsidP="005D1116">
      <w:pPr>
        <w:pStyle w:val="Heading3"/>
        <w:spacing w:before="120"/>
        <w:rPr>
          <w:iCs/>
        </w:rPr>
      </w:pPr>
      <w:r w:rsidRPr="00456FC0">
        <w:rPr>
          <w:i/>
          <w:iCs/>
        </w:rPr>
        <w:t>Stylaster ibericus</w:t>
      </w:r>
    </w:p>
    <w:p w14:paraId="66A9FA9F" w14:textId="3EF45DB8" w:rsidR="00633C75" w:rsidRDefault="00633C75" w:rsidP="005D1116">
      <w:pPr>
        <w:spacing w:before="120" w:line="480" w:lineRule="auto"/>
        <w:jc w:val="both"/>
      </w:pPr>
      <w:r>
        <w:t xml:space="preserve">Compared to other </w:t>
      </w:r>
      <w:r w:rsidR="00456FC0">
        <w:t xml:space="preserve">pure </w:t>
      </w:r>
      <w:r>
        <w:t xml:space="preserve">aragonitic stylasterids in this study the single </w:t>
      </w:r>
      <w:r>
        <w:rPr>
          <w:i/>
        </w:rPr>
        <w:t xml:space="preserve">Stylaster ibericus </w:t>
      </w:r>
      <w:r>
        <w:t>specimen that lived under the highest pH conditions (8.04; located in the Northeast Atlantic) gave</w:t>
      </w:r>
      <w:r w:rsidRPr="00633C75">
        <w:t xml:space="preserve"> </w:t>
      </w:r>
      <w:r>
        <w:t>anomalous results. These included low average B/Ca ratios (477 µmol/</w:t>
      </w:r>
      <w:r w:rsidRPr="007A1579">
        <w:t>mol),</w:t>
      </w:r>
      <w:r>
        <w:t xml:space="preserve"> highly variable δ</w:t>
      </w:r>
      <w:r>
        <w:rPr>
          <w:vertAlign w:val="superscript"/>
        </w:rPr>
        <w:t>11</w:t>
      </w:r>
      <w:r>
        <w:t>B between replicate sections of the coral (range &gt; 2 ‰), and high overall mean skeletal δ</w:t>
      </w:r>
      <w:r>
        <w:rPr>
          <w:vertAlign w:val="superscript"/>
        </w:rPr>
        <w:t>11</w:t>
      </w:r>
      <w:r>
        <w:t>B (18.8 ‰) that was + 2.3 ‰ higher than our estimates of δ</w:t>
      </w:r>
      <w:r>
        <w:rPr>
          <w:vertAlign w:val="superscript"/>
        </w:rPr>
        <w:t>11</w:t>
      </w:r>
      <w:r>
        <w:t>B</w:t>
      </w:r>
      <w:r>
        <w:rPr>
          <w:vertAlign w:val="subscript"/>
        </w:rPr>
        <w:t>borate</w:t>
      </w:r>
      <w:r>
        <w:t xml:space="preserve"> for that site. In linear regression analysis of skeletal δ</w:t>
      </w:r>
      <w:r>
        <w:rPr>
          <w:vertAlign w:val="superscript"/>
        </w:rPr>
        <w:t>11</w:t>
      </w:r>
      <w:r>
        <w:t>B against δ</w:t>
      </w:r>
      <w:r>
        <w:rPr>
          <w:vertAlign w:val="superscript"/>
        </w:rPr>
        <w:t>11</w:t>
      </w:r>
      <w:r>
        <w:t>B</w:t>
      </w:r>
      <w:r>
        <w:rPr>
          <w:vertAlign w:val="subscript"/>
        </w:rPr>
        <w:t>borate</w:t>
      </w:r>
      <w:r>
        <w:t xml:space="preserve"> this sample yielded a high Cook’s distance (&gt; 4/</w:t>
      </w:r>
      <w:r>
        <w:rPr>
          <w:i/>
        </w:rPr>
        <w:t>n</w:t>
      </w:r>
      <w:r>
        <w:t xml:space="preserve">, where </w:t>
      </w:r>
      <w:r>
        <w:rPr>
          <w:i/>
        </w:rPr>
        <w:t>n</w:t>
      </w:r>
      <w:r>
        <w:t xml:space="preserve"> is the number of observations) further identifying it as a potential outlier.</w:t>
      </w:r>
    </w:p>
    <w:p w14:paraId="6DC8260A" w14:textId="56F233A2" w:rsidR="00633C75" w:rsidRDefault="003466A0" w:rsidP="00DB1C5E">
      <w:pPr>
        <w:spacing w:before="120" w:line="480" w:lineRule="auto"/>
        <w:jc w:val="both"/>
      </w:pPr>
      <w:r>
        <w:t xml:space="preserve">After rigorous oxidative cleaning had been applied to samples (both air-drying and bleaching of whole </w:t>
      </w:r>
      <w:r w:rsidR="000746B9">
        <w:t>specimens</w:t>
      </w:r>
      <w:r>
        <w:t xml:space="preserve"> and peroxide cleaning of powders; see methods)</w:t>
      </w:r>
      <w:r w:rsidR="000746B9">
        <w:t xml:space="preserve">, we consider it unlikely poor reproducibility in the </w:t>
      </w:r>
      <w:r w:rsidR="000746B9">
        <w:rPr>
          <w:i/>
        </w:rPr>
        <w:t xml:space="preserve">Stylaster ibericus </w:t>
      </w:r>
      <w:r w:rsidR="000746B9">
        <w:rPr>
          <w:iCs/>
        </w:rPr>
        <w:t>sample stems from varying amounts of</w:t>
      </w:r>
      <w:r w:rsidR="000746B9">
        <w:t xml:space="preserve"> residual organic matter. </w:t>
      </w:r>
      <w:r w:rsidR="00633C75">
        <w:t xml:space="preserve">Uncertainty in hydrographic conditions at this site (±0.08 pH units; 2 SD) </w:t>
      </w:r>
      <w:r w:rsidR="000746B9">
        <w:t xml:space="preserve">also </w:t>
      </w:r>
      <w:r w:rsidR="00633C75">
        <w:t>cannot sufficiently explain such high overall δ</w:t>
      </w:r>
      <w:r w:rsidR="00633C75">
        <w:rPr>
          <w:vertAlign w:val="superscript"/>
        </w:rPr>
        <w:t>11</w:t>
      </w:r>
      <w:r w:rsidR="00633C75">
        <w:t xml:space="preserve">B and B/Ca values approximately 50% lower than other aragonitic stylasterid genera. The low B content of this specimen is more similar to high-Mg calcitic stylasterids, yet there are many reasons why we rule out incorporation of a significant high-Mg calcite phase. X-ray diffraction analysis </w:t>
      </w:r>
      <w:r w:rsidR="00633C75" w:rsidRPr="00F56283">
        <w:rPr>
          <w:color w:val="000000" w:themeColor="text1"/>
        </w:rPr>
        <w:fldChar w:fldCharType="begin"/>
      </w:r>
      <w:r w:rsidR="00AD0E8E">
        <w:rPr>
          <w:color w:val="000000" w:themeColor="text1"/>
        </w:rPr>
        <w:instrText xml:space="preserve"> ADDIN EN.CITE &lt;EndNote&gt;&lt;Cite&gt;&lt;Author&gt;Samperiz&lt;/Author&gt;&lt;Year&gt;2020&lt;/Year&gt;&lt;RecNum&gt;1598&lt;/RecNum&gt;&lt;DisplayText&gt;&lt;style face="superscript"&gt;1&lt;/style&gt;&lt;/DisplayText&gt;&lt;record&gt;&lt;rec-number&gt;1598&lt;/rec-number&gt;&lt;foreign-keys&gt;&lt;key app="EN" db-id="dexzpwpa59xfsmedtwpvfz5mv29t5sdas5v9" timestamp="1580998390"&gt;1598&lt;/key&gt;&lt;/foreign-keys&gt;&lt;ref-type name="Journal Article"&gt;17&lt;/ref-type&gt;&lt;contributors&gt;&lt;authors&gt;&lt;author&gt;Samperiz, A.&lt;/author&gt;&lt;author&gt;Robinson, L. F.&lt;/author&gt;&lt;author&gt;Stewart, J. A.&lt;/author&gt;&lt;author&gt;Strawson, I.&lt;/author&gt;&lt;author&gt;Leng, M. J.&lt;/author&gt;&lt;author&gt;Ciscato, E. R.&lt;/author&gt;&lt;author&gt;Santodomingo, N.&lt;/author&gt;&lt;author&gt;Hendry, K. R.&lt;/author&gt;&lt;author&gt;Huveene, V. A. I.&lt;/author&gt;&lt;author&gt;Rosenheim, B. E.&lt;/author&gt;&lt;/authors&gt;&lt;/contributors&gt;&lt;titles&gt;&lt;title&gt;Stylasterid corals: A new paleotemperature archive&lt;/title&gt;&lt;secondary-title&gt;Earth and Planetary Science Letters&lt;/secondary-title&gt;&lt;/titles&gt;&lt;periodical&gt;&lt;full-title&gt;Earth and Planetary Science Letters&lt;/full-title&gt;&lt;/periodical&gt;&lt;pages&gt;116407&lt;/pages&gt;&lt;volume&gt;545&lt;/volume&gt;&lt;dates&gt;&lt;year&gt;2020&lt;/year&gt;&lt;/dates&gt;&lt;urls&gt;&lt;/urls&gt;&lt;/record&gt;&lt;/Cite&gt;&lt;/EndNote&gt;</w:instrText>
      </w:r>
      <w:r w:rsidR="00633C75" w:rsidRPr="00F56283">
        <w:rPr>
          <w:color w:val="000000" w:themeColor="text1"/>
        </w:rPr>
        <w:fldChar w:fldCharType="separate"/>
      </w:r>
      <w:r w:rsidR="00AD0E8E" w:rsidRPr="00AD0E8E">
        <w:rPr>
          <w:noProof/>
          <w:color w:val="000000" w:themeColor="text1"/>
          <w:vertAlign w:val="superscript"/>
        </w:rPr>
        <w:t>1</w:t>
      </w:r>
      <w:r w:rsidR="00633C75" w:rsidRPr="00F56283">
        <w:rPr>
          <w:color w:val="000000" w:themeColor="text1"/>
        </w:rPr>
        <w:fldChar w:fldCharType="end"/>
      </w:r>
      <w:r w:rsidR="00633C75">
        <w:rPr>
          <w:color w:val="000000" w:themeColor="text1"/>
        </w:rPr>
        <w:t xml:space="preserve"> </w:t>
      </w:r>
      <w:r w:rsidR="00633C75">
        <w:t xml:space="preserve">and generally low Mg content (3.1 µmol/mol; </w:t>
      </w:r>
      <w:r w:rsidR="00633C75">
        <w:rPr>
          <w:color w:val="000000" w:themeColor="text1"/>
        </w:rPr>
        <w:fldChar w:fldCharType="begin"/>
      </w:r>
      <w:r w:rsidR="00AD0E8E">
        <w:rPr>
          <w:color w:val="000000" w:themeColor="text1"/>
        </w:rPr>
        <w:instrText xml:space="preserve"> ADDIN EN.CITE &lt;EndNote&gt;&lt;Cite&gt;&lt;Author&gt;Stewart&lt;/Author&gt;&lt;Year&gt;2020&lt;/Year&gt;&lt;RecNum&gt;1677&lt;/RecNum&gt;&lt;DisplayText&gt;&lt;style face="superscript"&gt;2&lt;/style&gt;&lt;/DisplayText&gt;&lt;record&gt;&lt;rec-number&gt;1677&lt;/rec-number&gt;&lt;foreign-keys&gt;&lt;key app="EN" db-id="dexzpwpa59xfsmedtwpvfz5mv29t5sdas5v9" timestamp="1592906509"&gt;1677&lt;/key&gt;&lt;/foreign-keys&gt;&lt;ref-type name="Journal Article"&gt;17&lt;/ref-type&gt;&lt;contributors&gt;&lt;authors&gt;&lt;author&gt;Stewart, Joseph A.&lt;/author&gt;&lt;author&gt;Robinson, Laura F.&lt;/author&gt;&lt;author&gt;Day, Russell D.&lt;/author&gt;&lt;author&gt;Strawson, Ivo&lt;/author&gt;&lt;author&gt;Burke, Andrea&lt;/author&gt;&lt;author&gt;Rae, James W. B.&lt;/author&gt;&lt;author&gt;Spooner, Peter T.&lt;/author&gt;&lt;author&gt;Samperiz, Ana&lt;/author&gt;&lt;author&gt;Etnoyer, Peter J.&lt;/author&gt;&lt;author&gt;Williams, Branwen&lt;/author&gt;&lt;author&gt;Paytan, Adina&lt;/author&gt;&lt;author&gt;Leng, Melanie J.&lt;/author&gt;&lt;author&gt;Häussermann, Vreni&lt;/author&gt;&lt;author&gt;Wickes, Leslie N.&lt;/author&gt;&lt;author&gt;Bratt, Rachael&lt;/author&gt;&lt;author&gt;Pryer, Helena&lt;/author&gt;&lt;/authors&gt;&lt;/contributors&gt;&lt;titles&gt;&lt;title&gt;Refining trace metal temperature proxies in cold-water scleractinian and stylasterid corals&lt;/title&gt;&lt;secondary-title&gt;Earth and Planetary Science Letters&lt;/secondary-title&gt;&lt;/titles&gt;&lt;periodical&gt;&lt;full-title&gt;Earth and Planetary Science Letters&lt;/full-title&gt;&lt;/periodical&gt;&lt;pages&gt;116412&lt;/pages&gt;&lt;volume&gt;545&lt;/volume&gt;&lt;keywords&gt;&lt;keyword&gt;Scleractinia&lt;/keyword&gt;&lt;keyword&gt;Stylasteridae&lt;/keyword&gt;&lt;keyword&gt;seawater temperature&lt;/keyword&gt;&lt;keyword&gt;Li/Mg&lt;/keyword&gt;&lt;keyword&gt;mineralogy&lt;/keyword&gt;&lt;/keywords&gt;&lt;dates&gt;&lt;year&gt;2020&lt;/year&gt;&lt;pub-dates&gt;&lt;date&gt;2020/09/01/&lt;/date&gt;&lt;/pub-dates&gt;&lt;/dates&gt;&lt;isbn&gt;0012-821X&lt;/isbn&gt;&lt;urls&gt;&lt;related-urls&gt;&lt;url&gt;http://www.sciencedirect.com/science/article/pii/S0012821X20303563&lt;/url&gt;&lt;/related-urls&gt;&lt;/urls&gt;&lt;electronic-resource-num&gt;https://doi.org/10.1016/j.epsl.2020.116412&lt;/electronic-resource-num&gt;&lt;/record&gt;&lt;/Cite&gt;&lt;/EndNote&gt;</w:instrText>
      </w:r>
      <w:r w:rsidR="00633C75">
        <w:rPr>
          <w:color w:val="000000" w:themeColor="text1"/>
        </w:rPr>
        <w:fldChar w:fldCharType="separate"/>
      </w:r>
      <w:r w:rsidR="00AD0E8E" w:rsidRPr="00AD0E8E">
        <w:rPr>
          <w:noProof/>
          <w:color w:val="000000" w:themeColor="text1"/>
          <w:vertAlign w:val="superscript"/>
        </w:rPr>
        <w:t>2</w:t>
      </w:r>
      <w:r w:rsidR="00633C75">
        <w:rPr>
          <w:color w:val="000000" w:themeColor="text1"/>
        </w:rPr>
        <w:fldChar w:fldCharType="end"/>
      </w:r>
      <w:r w:rsidR="00633C75">
        <w:t xml:space="preserve">) of this specimen both suggest a 100% aragonitic mineralogy of this </w:t>
      </w:r>
      <w:r w:rsidR="00633C75">
        <w:rPr>
          <w:i/>
        </w:rPr>
        <w:t>Stylaster ibericus</w:t>
      </w:r>
      <w:r w:rsidR="00633C75">
        <w:t xml:space="preserve"> specimen, confirming that this was not a mis-identified mixed mineralogy specimen (e.g. </w:t>
      </w:r>
      <w:r w:rsidR="00633C75">
        <w:rPr>
          <w:i/>
        </w:rPr>
        <w:t>E. gracilis</w:t>
      </w:r>
      <w:r w:rsidR="00633C75">
        <w:t>). All corals in this study were either collected alive or were visibly well-</w:t>
      </w:r>
      <w:r w:rsidR="00633C75">
        <w:lastRenderedPageBreak/>
        <w:t xml:space="preserve">preserved, however we cannot fully discount the influence of an unseen contaminant carbonate phase (e.g. burrowing organisms or epiphytes) or early diagenesis on this </w:t>
      </w:r>
      <w:r w:rsidR="00633C75">
        <w:rPr>
          <w:i/>
        </w:rPr>
        <w:t>Stylaster ibericus</w:t>
      </w:r>
      <w:r w:rsidR="00633C75">
        <w:t xml:space="preserve"> sample. Despite this clearly anomalous behaviour, in the absence of other individuals of this taxon, it is impossible to assess whether these observations are unique to this specimen or all </w:t>
      </w:r>
      <w:r w:rsidR="00633C75">
        <w:rPr>
          <w:i/>
        </w:rPr>
        <w:t>Stylaster ibericus</w:t>
      </w:r>
      <w:r w:rsidR="00633C75">
        <w:t>. Thus, while we find no reason to exclude this specimen inclusion of this sample has little bearing on the general patterns of skeletal chemistry and findings described here.</w:t>
      </w:r>
    </w:p>
    <w:p w14:paraId="03A7E0EC" w14:textId="3FBC311D" w:rsidR="00633C75" w:rsidRDefault="00456FC0" w:rsidP="00633C75">
      <w:pPr>
        <w:pStyle w:val="Heading3"/>
        <w:spacing w:before="120"/>
      </w:pPr>
      <w:r>
        <w:t>Potential u</w:t>
      </w:r>
      <w:r w:rsidR="00633C75">
        <w:t>tility of stylasterids as a paleo-pH biosensor</w:t>
      </w:r>
    </w:p>
    <w:p w14:paraId="5A6C6811" w14:textId="46E2A8FA" w:rsidR="00633C75" w:rsidRDefault="00633C75" w:rsidP="00633C75">
      <w:pPr>
        <w:spacing w:before="240" w:line="480" w:lineRule="auto"/>
        <w:jc w:val="both"/>
        <w:rPr>
          <w:color w:val="000000"/>
        </w:rPr>
      </w:pPr>
      <w:r w:rsidRPr="004E66C6">
        <w:rPr>
          <w:color w:val="000000"/>
        </w:rPr>
        <w:t>Th</w:t>
      </w:r>
      <w:r>
        <w:rPr>
          <w:color w:val="000000"/>
        </w:rPr>
        <w:t>e boron isotope</w:t>
      </w:r>
      <w:r w:rsidRPr="004E66C6">
        <w:rPr>
          <w:color w:val="000000"/>
        </w:rPr>
        <w:t xml:space="preserve"> proxy</w:t>
      </w:r>
      <w:r>
        <w:rPr>
          <w:color w:val="000000"/>
        </w:rPr>
        <w:t xml:space="preserve"> can give both insight into biocalcification mechanisms and offer records of past seawater pH from fossil coral individuals </w:t>
      </w:r>
      <w:r>
        <w:rPr>
          <w:color w:val="000000"/>
        </w:rPr>
        <w:fldChar w:fldCharType="begin">
          <w:fldData xml:space="preserve">PEVuZE5vdGU+PENpdGU+PEF1dGhvcj5TdGV3YXJ0PC9BdXRob3I+PFllYXI+MjAyMTwvWWVhcj48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</w:fldData>
        </w:fldChar>
      </w:r>
      <w:r w:rsidR="00AD0E8E">
        <w:rPr>
          <w:color w:val="000000"/>
        </w:rPr>
        <w:instrText xml:space="preserve"> ADDIN EN.CITE </w:instrText>
      </w:r>
      <w:r w:rsidR="00AD0E8E">
        <w:rPr>
          <w:color w:val="000000"/>
        </w:rPr>
        <w:fldChar w:fldCharType="begin">
          <w:fldData xml:space="preserve">PEVuZE5vdGU+PENpdGU+PEF1dGhvcj5TdGV3YXJ0PC9BdXRob3I+PFllYXI+MjAyMTwvWWVhcj48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</w:fldData>
        </w:fldChar>
      </w:r>
      <w:r w:rsidR="00AD0E8E">
        <w:rPr>
          <w:color w:val="000000"/>
        </w:rPr>
        <w:instrText xml:space="preserve"> ADDIN EN.CITE.DATA </w:instrText>
      </w:r>
      <w:r w:rsidR="00AD0E8E">
        <w:rPr>
          <w:color w:val="000000"/>
        </w:rPr>
      </w:r>
      <w:r w:rsidR="00AD0E8E">
        <w:rPr>
          <w:color w:val="000000"/>
        </w:rPr>
        <w:fldChar w:fldCharType="end"/>
      </w:r>
      <w:r>
        <w:rPr>
          <w:color w:val="000000"/>
        </w:rPr>
      </w:r>
      <w:r>
        <w:rPr>
          <w:color w:val="000000"/>
        </w:rPr>
        <w:fldChar w:fldCharType="separate"/>
      </w:r>
      <w:r w:rsidR="00AD0E8E" w:rsidRPr="00AD0E8E">
        <w:rPr>
          <w:noProof/>
          <w:color w:val="000000"/>
          <w:vertAlign w:val="superscript"/>
        </w:rPr>
        <w:t>3,4</w:t>
      </w:r>
      <w:r>
        <w:rPr>
          <w:color w:val="000000"/>
        </w:rPr>
        <w:fldChar w:fldCharType="end"/>
      </w:r>
      <w:r>
        <w:rPr>
          <w:color w:val="000000"/>
        </w:rPr>
        <w:t xml:space="preserve"> provided the δ</w:t>
      </w:r>
      <w:r>
        <w:rPr>
          <w:color w:val="000000"/>
          <w:vertAlign w:val="superscript"/>
        </w:rPr>
        <w:t>11</w:t>
      </w:r>
      <w:r>
        <w:rPr>
          <w:color w:val="000000"/>
        </w:rPr>
        <w:t xml:space="preserve">B sensitivity to ambient seawater pH in the organism has been suitably calibrated across a range of modern environmental conditions </w:t>
      </w:r>
      <w:r>
        <w:rPr>
          <w:rFonts w:eastAsia="Cambria"/>
          <w:color w:val="000000" w:themeColor="text1"/>
        </w:rPr>
        <w:fldChar w:fldCharType="begin"/>
      </w:r>
      <w:r w:rsidR="00AD0E8E">
        <w:rPr>
          <w:rFonts w:eastAsia="Cambria"/>
          <w:color w:val="000000" w:themeColor="text1"/>
        </w:rPr>
        <w:instrText xml:space="preserve"> ADDIN EN.CITE &lt;EndNote&gt;&lt;Cite&gt;&lt;Author&gt;McCulloch&lt;/Author&gt;&lt;Year&gt;2012&lt;/Year&gt;&lt;RecNum&gt;732&lt;/RecNum&gt;&lt;DisplayText&gt;&lt;style face="superscript"&gt;5&lt;/style&gt;&lt;/DisplayText&gt;&lt;record&gt;&lt;rec-number&gt;732&lt;/rec-number&gt;&lt;foreign-keys&gt;&lt;key app="EN" db-id="dexzpwpa59xfsmedtwpvfz5mv29t5sdas5v9" timestamp="1570694944" guid="4d503890-03a9-4c27-88dd-1e922aa81b97"&gt;732&lt;/key&gt;&lt;/foreign-keys&gt;&lt;ref-type name="Journal Article"&gt;17&lt;/ref-type&gt;&lt;contributors&gt;&lt;authors&gt;&lt;author&gt;McCulloch, Malcolm&lt;/author&gt;&lt;author&gt;Trotter, Julie&lt;/author&gt;&lt;author&gt;Montagna, Paolo&lt;/author&gt;&lt;author&gt;Falter, Jim&lt;/author&gt;&lt;author&gt;Dunbar, Robert&lt;/author&gt;&lt;author&gt;Freiwald, André&lt;/author&gt;&lt;author&gt;Försterra, Günter&lt;/author&gt;&lt;author&gt;López Correa, Matthias&lt;/author&gt;&lt;author&gt;Maier, Cornelia&lt;/author&gt;&lt;author&gt;Rüggeberg, Andres&lt;/author&gt;&lt;author&gt;Taviani, Marco&lt;/author&gt;&lt;/authors&gt;&lt;/contributors&gt;&lt;titles&gt;&lt;title&gt;Resilience of cold-water scleractinian corals to ocean acidification: Boron isotopic systematics of pH and saturation state up-regulation&lt;/title&gt;&lt;secondary-title&gt;Geochimica et Cosmochimica Acta&lt;/secondary-title&gt;&lt;/titles&gt;&lt;periodical&gt;&lt;full-title&gt;Geochimica et Cosmochimica Acta&lt;/full-title&gt;&lt;/periodical&gt;&lt;pages&gt;21-34&lt;/pages&gt;&lt;volume&gt;87&lt;/volume&gt;&lt;number&gt;0&lt;/number&gt;&lt;dates&gt;&lt;year&gt;2012&lt;/year&gt;&lt;/dates&gt;&lt;isbn&gt;0016-7037&lt;/isbn&gt;&lt;urls&gt;&lt;related-urls&gt;&lt;url&gt;http://www.sciencedirect.com/science/article/pii/S001670371200169X&lt;/url&gt;&lt;/related-urls&gt;&lt;/urls&gt;&lt;electronic-resource-num&gt;10.1016/j.gca.2012.03.027&lt;/electronic-resource-num&gt;&lt;/record&gt;&lt;/Cite&gt;&lt;/EndNote&gt;</w:instrText>
      </w:r>
      <w:r>
        <w:rPr>
          <w:rFonts w:eastAsia="Cambria"/>
          <w:color w:val="000000" w:themeColor="text1"/>
        </w:rPr>
        <w:fldChar w:fldCharType="separate"/>
      </w:r>
      <w:r w:rsidR="00AD0E8E" w:rsidRPr="00AD0E8E">
        <w:rPr>
          <w:rFonts w:eastAsia="Cambria"/>
          <w:noProof/>
          <w:color w:val="000000" w:themeColor="text1"/>
          <w:vertAlign w:val="superscript"/>
        </w:rPr>
        <w:t>5</w:t>
      </w:r>
      <w:r>
        <w:rPr>
          <w:rFonts w:eastAsia="Cambria"/>
          <w:color w:val="000000" w:themeColor="text1"/>
        </w:rPr>
        <w:fldChar w:fldCharType="end"/>
      </w:r>
      <w:r>
        <w:rPr>
          <w:color w:val="000000"/>
        </w:rPr>
        <w:t xml:space="preserve">. </w:t>
      </w:r>
    </w:p>
    <w:p w14:paraId="0BE14612" w14:textId="5640EAA9" w:rsidR="00633C75" w:rsidRDefault="00633C75" w:rsidP="00633C75">
      <w:pPr>
        <w:spacing w:before="240" w:line="480" w:lineRule="auto"/>
        <w:jc w:val="both"/>
        <w:rPr>
          <w:color w:val="000000" w:themeColor="text1"/>
        </w:rPr>
      </w:pPr>
      <w:r>
        <w:rPr>
          <w:color w:val="000000"/>
        </w:rPr>
        <w:t>Solid replicate cross-sectional discs cut from the same coral using the protocol outlined here yield trace element and isotopic results that replicate well, suggests that stylasterid corals lack the strong microstructural heterogeneity of some scleractinia (e.g. δ</w:t>
      </w:r>
      <w:r>
        <w:rPr>
          <w:color w:val="000000"/>
          <w:vertAlign w:val="superscript"/>
        </w:rPr>
        <w:t>11</w:t>
      </w:r>
      <w:r>
        <w:rPr>
          <w:color w:val="000000"/>
        </w:rPr>
        <w:t xml:space="preserve">B differences of up to 8 ‰ between centres of calcification and fibrous aragonite in </w:t>
      </w:r>
      <w:r>
        <w:rPr>
          <w:i/>
          <w:color w:val="000000"/>
        </w:rPr>
        <w:t>Lophelia pertusa</w:t>
      </w:r>
      <w:r>
        <w:rPr>
          <w:color w:val="000000"/>
        </w:rPr>
        <w:t xml:space="preserve">; </w:t>
      </w:r>
      <w:r>
        <w:rPr>
          <w:color w:val="000000" w:themeColor="text1"/>
        </w:rPr>
        <w:fldChar w:fldCharType="begin"/>
      </w:r>
      <w:r w:rsidR="00AD0E8E">
        <w:rPr>
          <w:color w:val="000000" w:themeColor="text1"/>
        </w:rPr>
        <w:instrText xml:space="preserve"> ADDIN EN.CITE &lt;EndNote&gt;&lt;Cite&gt;&lt;Author&gt;Blamart&lt;/Author&gt;&lt;Year&gt;2007&lt;/Year&gt;&lt;RecNum&gt;817&lt;/RecNum&gt;&lt;DisplayText&gt;&lt;style face="superscript"&gt;6&lt;/style&gt;&lt;/DisplayText&gt;&lt;record&gt;&lt;rec-number&gt;817&lt;/rec-number&gt;&lt;foreign-keys&gt;&lt;key app="EN" db-id="dexzpwpa59xfsmedtwpvfz5mv29t5sdas5v9" timestamp="1570694945" guid="3ca470c3-76f9-42d6-8003-15fbd1d002b5"&gt;817&lt;/key&gt;&lt;/foreign-keys&gt;&lt;ref-type name="Journal Article"&gt;17&lt;/ref-type&gt;&lt;contributors&gt;&lt;authors&gt;&lt;author&gt;Blamart, D.&lt;/author&gt;&lt;author&gt;Rollion-Bard, C.&lt;/author&gt;&lt;author&gt;Meibom, A.&lt;/author&gt;&lt;author&gt;Cuif, J. P.&lt;/author&gt;&lt;author&gt;Juillet-Leclerc, A.&lt;/author&gt;&lt;author&gt;Dauphin, Y.&lt;/author&gt;&lt;/authors&gt;&lt;/contributors&gt;&lt;titles&gt;&lt;title&gt;&lt;style face="normal" font="default" size="100%"&gt;Correlation of boron isotopic composition with ultrastructure in the deep-sea coral &lt;/style&gt;&lt;style face="italic" font="default" size="100%"&gt;Lophelia pertusa&lt;/style&gt;&lt;style face="normal" font="default" size="100%"&gt;: Implications for biomineralization and paleo-pH&lt;/style&gt;&lt;/title&gt;&lt;secondary-title&gt;Geochemistry, Geophysics, Geosystems&lt;/secondary-title&gt;&lt;/titles&gt;&lt;periodical&gt;&lt;full-title&gt;Geochemistry, Geophysics, Geosystems&lt;/full-title&gt;&lt;/periodical&gt;&lt;pages&gt;Q12001&lt;/pages&gt;&lt;volume&gt;8&lt;/volume&gt;&lt;number&gt;12&lt;/number&gt;&lt;keywords&gt;&lt;keyword&gt;boron isotopes&lt;/keyword&gt;&lt;keyword&gt;deep-sea coral&lt;/keyword&gt;&lt;keyword&gt;biomineralization&lt;/keyword&gt;&lt;keyword&gt;aragonite&lt;/keyword&gt;&lt;keyword&gt;microstructure&lt;/keyword&gt;&lt;keyword&gt;pH&lt;/keyword&gt;&lt;keyword&gt;0402 Agricultural systems&lt;/keyword&gt;&lt;keyword&gt;1041 Stable isotope geochemistry&lt;/keyword&gt;&lt;keyword&gt;4916 Corals&lt;/keyword&gt;&lt;/keywords&gt;&lt;dates&gt;&lt;year&gt;2007&lt;/year&gt;&lt;/dates&gt;&lt;isbn&gt;1525-2027&lt;/isbn&gt;&lt;urls&gt;&lt;related-urls&gt;&lt;url&gt;http://dx.doi.org/10.1029/2007GC001686&lt;/url&gt;&lt;/related-urls&gt;&lt;/urls&gt;&lt;electronic-resource-num&gt;10.1029/2007gc001686&lt;/electronic-resource-num&gt;&lt;/record&gt;&lt;/Cite&gt;&lt;/EndNote&gt;</w:instrText>
      </w:r>
      <w:r>
        <w:rPr>
          <w:color w:val="000000" w:themeColor="text1"/>
        </w:rPr>
        <w:fldChar w:fldCharType="separate"/>
      </w:r>
      <w:r w:rsidR="00AD0E8E" w:rsidRPr="00AD0E8E">
        <w:rPr>
          <w:noProof/>
          <w:color w:val="000000" w:themeColor="text1"/>
          <w:vertAlign w:val="superscript"/>
        </w:rPr>
        <w:t>6</w:t>
      </w:r>
      <w:r>
        <w:rPr>
          <w:color w:val="000000" w:themeColor="text1"/>
        </w:rPr>
        <w:fldChar w:fldCharType="end"/>
      </w:r>
      <w:r>
        <w:rPr>
          <w:color w:val="000000" w:themeColor="text1"/>
        </w:rPr>
        <w:t xml:space="preserve">). </w:t>
      </w:r>
      <w:r>
        <w:rPr>
          <w:color w:val="000000"/>
        </w:rPr>
        <w:t xml:space="preserve">Good reproducibility of stylasterid measurements potentially bodes well for their use in paleoceanographic proxy reconstructions (e.g. </w:t>
      </w:r>
      <w:r>
        <w:rPr>
          <w:color w:val="000000"/>
        </w:rPr>
        <w:fldChar w:fldCharType="begin">
          <w:fldData xml:space="preserve">PEVuZE5vdGU+PENpdGU+PEF1dGhvcj5TYW1wZXJpejwvQXV0aG9yPjxZZWFyPjIwMjA8L1llYXI+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</w:fldData>
        </w:fldChar>
      </w:r>
      <w:r w:rsidR="00AD0E8E">
        <w:rPr>
          <w:color w:val="000000"/>
        </w:rPr>
        <w:instrText xml:space="preserve"> ADDIN EN.CITE </w:instrText>
      </w:r>
      <w:r w:rsidR="00AD0E8E">
        <w:rPr>
          <w:color w:val="000000"/>
        </w:rPr>
        <w:fldChar w:fldCharType="begin">
          <w:fldData xml:space="preserve">PEVuZE5vdGU+PENpdGU+PEF1dGhvcj5TYW1wZXJpejwvQXV0aG9yPjxZZWFyPjIwMjA8L1llYXI+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</w:fldData>
        </w:fldChar>
      </w:r>
      <w:r w:rsidR="00AD0E8E">
        <w:rPr>
          <w:color w:val="000000"/>
        </w:rPr>
        <w:instrText xml:space="preserve"> ADDIN EN.CITE.DATA </w:instrText>
      </w:r>
      <w:r w:rsidR="00AD0E8E">
        <w:rPr>
          <w:color w:val="000000"/>
        </w:rPr>
      </w:r>
      <w:r w:rsidR="00AD0E8E">
        <w:rPr>
          <w:color w:val="000000"/>
        </w:rPr>
        <w:fldChar w:fldCharType="end"/>
      </w:r>
      <w:r>
        <w:rPr>
          <w:color w:val="000000"/>
        </w:rPr>
      </w:r>
      <w:r>
        <w:rPr>
          <w:color w:val="000000"/>
        </w:rPr>
        <w:fldChar w:fldCharType="separate"/>
      </w:r>
      <w:r w:rsidR="00AD0E8E" w:rsidRPr="00AD0E8E">
        <w:rPr>
          <w:noProof/>
          <w:color w:val="000000"/>
          <w:vertAlign w:val="superscript"/>
        </w:rPr>
        <w:t>1,2</w:t>
      </w:r>
      <w:r>
        <w:rPr>
          <w:color w:val="000000"/>
        </w:rPr>
        <w:fldChar w:fldCharType="end"/>
      </w:r>
      <w:r>
        <w:rPr>
          <w:color w:val="000000"/>
        </w:rPr>
        <w:t>) and suggests that labour-intensive microsampling is likely unnecessary for this taxon (</w:t>
      </w:r>
      <w:r>
        <w:rPr>
          <w:i/>
          <w:color w:val="000000"/>
        </w:rPr>
        <w:t>c.f.</w:t>
      </w:r>
      <w:r>
        <w:rPr>
          <w:color w:val="000000"/>
        </w:rPr>
        <w:t xml:space="preserve"> scleractinian corals;</w:t>
      </w:r>
      <w:r>
        <w:rPr>
          <w:color w:val="000000" w:themeColor="text1"/>
        </w:rPr>
        <w:t xml:space="preserve"> </w:t>
      </w:r>
      <w:r>
        <w:rPr>
          <w:color w:val="000000" w:themeColor="text1"/>
        </w:rPr>
        <w:fldChar w:fldCharType="begin">
          <w:fldData xml:space="preserve">PEVuZE5vdGU+PENpdGU+PEF1dGhvcj5TdGV3YXJ0PC9BdXRob3I+PFllYXI+MjAxNjwvWWVhcj48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</w:fldData>
        </w:fldChar>
      </w:r>
      <w:r w:rsidR="00AD0E8E">
        <w:rPr>
          <w:color w:val="000000" w:themeColor="text1"/>
        </w:rPr>
        <w:instrText xml:space="preserve"> ADDIN EN.CITE </w:instrText>
      </w:r>
      <w:r w:rsidR="00AD0E8E">
        <w:rPr>
          <w:color w:val="000000" w:themeColor="text1"/>
        </w:rPr>
        <w:fldChar w:fldCharType="begin">
          <w:fldData xml:space="preserve">PEVuZE5vdGU+PENpdGU+PEF1dGhvcj5TdGV3YXJ0PC9BdXRob3I+PFllYXI+MjAxNjwvWWVhcj48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</w:fldData>
        </w:fldChar>
      </w:r>
      <w:r w:rsidR="00AD0E8E">
        <w:rPr>
          <w:color w:val="000000" w:themeColor="text1"/>
        </w:rPr>
        <w:instrText xml:space="preserve"> ADDIN EN.CITE.DATA </w:instrText>
      </w:r>
      <w:r w:rsidR="00AD0E8E">
        <w:rPr>
          <w:color w:val="000000" w:themeColor="text1"/>
        </w:rPr>
      </w:r>
      <w:r w:rsidR="00AD0E8E">
        <w:rPr>
          <w:color w:val="000000" w:themeColor="text1"/>
        </w:rPr>
        <w:fldChar w:fldCharType="end"/>
      </w:r>
      <w:r>
        <w:rPr>
          <w:color w:val="000000" w:themeColor="text1"/>
        </w:rPr>
      </w:r>
      <w:r>
        <w:rPr>
          <w:color w:val="000000" w:themeColor="text1"/>
        </w:rPr>
        <w:fldChar w:fldCharType="separate"/>
      </w:r>
      <w:r w:rsidR="00AD0E8E" w:rsidRPr="00AD0E8E">
        <w:rPr>
          <w:noProof/>
          <w:color w:val="000000" w:themeColor="text1"/>
          <w:vertAlign w:val="superscript"/>
        </w:rPr>
        <w:t>6,7</w:t>
      </w:r>
      <w:r>
        <w:rPr>
          <w:color w:val="000000" w:themeColor="text1"/>
        </w:rPr>
        <w:fldChar w:fldCharType="end"/>
      </w:r>
      <w:r>
        <w:rPr>
          <w:color w:val="000000" w:themeColor="text1"/>
        </w:rPr>
        <w:t>).</w:t>
      </w:r>
    </w:p>
    <w:p w14:paraId="723C44E5" w14:textId="3C2B42EB" w:rsidR="00AE55D7" w:rsidRDefault="00AE55D7" w:rsidP="00AE55D7">
      <w:pPr>
        <w:spacing w:before="120" w:line="480" w:lineRule="auto"/>
        <w:jc w:val="both"/>
      </w:pPr>
      <w:r>
        <w:t>Linear regression of stylasterid δ</w:t>
      </w:r>
      <w:r>
        <w:rPr>
          <w:vertAlign w:val="superscript"/>
        </w:rPr>
        <w:t>11</w:t>
      </w:r>
      <w:r>
        <w:t>B measurements against δ</w:t>
      </w:r>
      <w:r>
        <w:rPr>
          <w:vertAlign w:val="superscript"/>
        </w:rPr>
        <w:t>11</w:t>
      </w:r>
      <w:r>
        <w:t>B</w:t>
      </w:r>
      <w:r>
        <w:rPr>
          <w:vertAlign w:val="subscript"/>
        </w:rPr>
        <w:t>borate</w:t>
      </w:r>
      <w:r>
        <w:t xml:space="preserve"> are discussed in the main text and yield following relationships for all stylasterid δ</w:t>
      </w:r>
      <w:r>
        <w:rPr>
          <w:vertAlign w:val="superscript"/>
        </w:rPr>
        <w:t>11</w:t>
      </w:r>
      <w:r>
        <w:t xml:space="preserve">B measurements (regardless of mineralogy; </w:t>
      </w:r>
      <w:r>
        <w:fldChar w:fldCharType="begin"/>
      </w:r>
      <w:r>
        <w:instrText xml:space="preserve"> REF _Ref90298024 \h </w:instrText>
      </w:r>
      <w:r>
        <w:fldChar w:fldCharType="separate"/>
      </w:r>
      <w:r w:rsidR="0012022E">
        <w:t xml:space="preserve">Equation </w:t>
      </w:r>
      <w:r w:rsidR="0012022E">
        <w:rPr>
          <w:noProof/>
        </w:rPr>
        <w:t>1</w:t>
      </w:r>
      <w:r>
        <w:fldChar w:fldCharType="end"/>
      </w:r>
      <w:r>
        <w:t xml:space="preserve">), </w:t>
      </w:r>
      <w:proofErr w:type="spellStart"/>
      <w:r>
        <w:t>aragonitic</w:t>
      </w:r>
      <w:proofErr w:type="spellEnd"/>
      <w:r>
        <w:t xml:space="preserve"> </w:t>
      </w:r>
      <w:proofErr w:type="spellStart"/>
      <w:r>
        <w:t>stylasterids</w:t>
      </w:r>
      <w:proofErr w:type="spellEnd"/>
      <w:r>
        <w:t xml:space="preserve"> only (</w:t>
      </w:r>
      <w:r>
        <w:fldChar w:fldCharType="begin"/>
      </w:r>
      <w:r>
        <w:instrText xml:space="preserve"> REF _Ref90298026 \h </w:instrText>
      </w:r>
      <w:r>
        <w:fldChar w:fldCharType="separate"/>
      </w:r>
      <w:r w:rsidR="0012022E">
        <w:t xml:space="preserve">Equation </w:t>
      </w:r>
      <w:r w:rsidR="0012022E">
        <w:rPr>
          <w:noProof/>
        </w:rPr>
        <w:t>2</w:t>
      </w:r>
      <w:r>
        <w:fldChar w:fldCharType="end"/>
      </w:r>
      <w:r>
        <w:t xml:space="preserve">), and weighted regression of  </w:t>
      </w:r>
      <w:proofErr w:type="spellStart"/>
      <w:r>
        <w:t>aragonitic</w:t>
      </w:r>
      <w:proofErr w:type="spellEnd"/>
      <w:r>
        <w:t xml:space="preserve"> </w:t>
      </w:r>
      <w:proofErr w:type="spellStart"/>
      <w:r>
        <w:t>stylasterids</w:t>
      </w:r>
      <w:proofErr w:type="spellEnd"/>
      <w:r>
        <w:t xml:space="preserve"> (</w:t>
      </w:r>
      <w:r>
        <w:fldChar w:fldCharType="begin"/>
      </w:r>
      <w:r>
        <w:instrText xml:space="preserve"> REF _Ref90298027 \h </w:instrText>
      </w:r>
      <w:r>
        <w:fldChar w:fldCharType="separate"/>
      </w:r>
      <w:r w:rsidR="0012022E">
        <w:t xml:space="preserve">Equation </w:t>
      </w:r>
      <w:r w:rsidR="0012022E">
        <w:rPr>
          <w:noProof/>
        </w:rPr>
        <w:t>3</w:t>
      </w:r>
      <w:r>
        <w:fldChar w:fldCharType="end"/>
      </w:r>
      <w:r>
        <w:t>), against δ</w:t>
      </w:r>
      <w:r>
        <w:rPr>
          <w:vertAlign w:val="superscript"/>
        </w:rPr>
        <w:t>11</w:t>
      </w:r>
      <w:r>
        <w:t>B</w:t>
      </w:r>
      <w:r>
        <w:rPr>
          <w:vertAlign w:val="subscript"/>
        </w:rPr>
        <w:t xml:space="preserve">borate </w:t>
      </w:r>
      <w:r>
        <w:t>(SE):</w:t>
      </w:r>
    </w:p>
    <w:p w14:paraId="0D2BE717" w14:textId="77777777" w:rsidR="00AE55D7" w:rsidRDefault="00AE55D7" w:rsidP="00AE55D7">
      <w:pPr>
        <w:spacing w:before="120" w:line="480" w:lineRule="auto"/>
        <w:jc w:val="both"/>
      </w:pPr>
      <w:r>
        <w:t>δ</w:t>
      </w:r>
      <w:r>
        <w:rPr>
          <w:vertAlign w:val="superscript"/>
        </w:rPr>
        <w:t>11</w:t>
      </w:r>
      <w:r>
        <w:t>B</w:t>
      </w:r>
      <w:r>
        <w:rPr>
          <w:vertAlign w:val="subscript"/>
        </w:rPr>
        <w:t xml:space="preserve">Stylasterids All </w:t>
      </w:r>
      <w:r>
        <w:rPr>
          <w:vertAlign w:val="subscript"/>
        </w:rPr>
        <w:tab/>
        <w:t xml:space="preserve"> </w:t>
      </w:r>
      <w:r>
        <w:t>= 1.28 (0.33) × δ</w:t>
      </w:r>
      <w:r>
        <w:rPr>
          <w:vertAlign w:val="superscript"/>
        </w:rPr>
        <w:t>11</w:t>
      </w:r>
      <w:r>
        <w:t>B</w:t>
      </w:r>
      <w:r>
        <w:rPr>
          <w:vertAlign w:val="subscript"/>
        </w:rPr>
        <w:t>borate</w:t>
      </w:r>
      <w:r>
        <w:t xml:space="preserve"> – 4.10 (4.96)</w:t>
      </w:r>
      <w:r>
        <w:tab/>
        <w:t>[R</w:t>
      </w:r>
      <w:r>
        <w:rPr>
          <w:vertAlign w:val="superscript"/>
        </w:rPr>
        <w:t>2</w:t>
      </w:r>
      <w:r>
        <w:t xml:space="preserve"> = 0.43]</w:t>
      </w:r>
      <w:r>
        <w:tab/>
      </w:r>
    </w:p>
    <w:p w14:paraId="684D09C9" w14:textId="0A63F3F2" w:rsidR="00AE55D7" w:rsidRDefault="00AE55D7" w:rsidP="00AE55D7">
      <w:pPr>
        <w:jc w:val="right"/>
      </w:pPr>
      <w:bookmarkStart w:id="1" w:name="_heading=h.1t3h5sf" w:colFirst="0" w:colLast="0"/>
      <w:bookmarkStart w:id="2" w:name="_Ref90298024"/>
      <w:bookmarkEnd w:id="1"/>
      <w:r>
        <w:lastRenderedPageBreak/>
        <w:t xml:space="preserve">Equation </w:t>
      </w:r>
      <w:r w:rsidR="006F33E1">
        <w:rPr>
          <w:noProof/>
        </w:rPr>
        <w:fldChar w:fldCharType="begin"/>
      </w:r>
      <w:r w:rsidR="006F33E1">
        <w:rPr>
          <w:noProof/>
        </w:rPr>
        <w:instrText xml:space="preserve"> SEQ Equation \* ARABIC </w:instrText>
      </w:r>
      <w:r w:rsidR="006F33E1">
        <w:rPr>
          <w:noProof/>
        </w:rPr>
        <w:fldChar w:fldCharType="separate"/>
      </w:r>
      <w:r w:rsidR="0012022E">
        <w:rPr>
          <w:noProof/>
        </w:rPr>
        <w:t>1</w:t>
      </w:r>
      <w:r w:rsidR="006F33E1">
        <w:rPr>
          <w:noProof/>
        </w:rPr>
        <w:fldChar w:fldCharType="end"/>
      </w:r>
      <w:bookmarkEnd w:id="2"/>
    </w:p>
    <w:p w14:paraId="6E7D5934" w14:textId="77777777" w:rsidR="00AE55D7" w:rsidRDefault="00AE55D7" w:rsidP="00AE55D7">
      <w:pPr>
        <w:spacing w:before="120" w:line="480" w:lineRule="auto"/>
        <w:jc w:val="both"/>
      </w:pPr>
      <w:r>
        <w:t>δ</w:t>
      </w:r>
      <w:r>
        <w:rPr>
          <w:vertAlign w:val="superscript"/>
        </w:rPr>
        <w:t>11</w:t>
      </w:r>
      <w:r>
        <w:t>B</w:t>
      </w:r>
      <w:r>
        <w:rPr>
          <w:vertAlign w:val="subscript"/>
        </w:rPr>
        <w:t xml:space="preserve">Stylasterid Arag. </w:t>
      </w:r>
      <w:r>
        <w:rPr>
          <w:vertAlign w:val="subscript"/>
        </w:rPr>
        <w:tab/>
      </w:r>
      <w:r>
        <w:t>= 1.57 (0.33) × δ</w:t>
      </w:r>
      <w:r>
        <w:rPr>
          <w:vertAlign w:val="superscript"/>
        </w:rPr>
        <w:t>11</w:t>
      </w:r>
      <w:r>
        <w:t>B</w:t>
      </w:r>
      <w:r>
        <w:rPr>
          <w:vertAlign w:val="subscript"/>
        </w:rPr>
        <w:t>borate</w:t>
      </w:r>
      <w:r>
        <w:t xml:space="preserve"> – 8.66 (5.05)</w:t>
      </w:r>
      <w:r>
        <w:tab/>
        <w:t>[R</w:t>
      </w:r>
      <w:r>
        <w:rPr>
          <w:vertAlign w:val="superscript"/>
        </w:rPr>
        <w:t>2</w:t>
      </w:r>
      <w:r>
        <w:t xml:space="preserve"> = 0.62]</w:t>
      </w:r>
      <w:r>
        <w:tab/>
      </w:r>
    </w:p>
    <w:p w14:paraId="59D42363" w14:textId="48FC132D" w:rsidR="00AE55D7" w:rsidRDefault="00AE55D7" w:rsidP="00AE55D7">
      <w:pPr>
        <w:jc w:val="right"/>
      </w:pPr>
      <w:bookmarkStart w:id="3" w:name="_heading=h.4d34og8" w:colFirst="0" w:colLast="0"/>
      <w:bookmarkStart w:id="4" w:name="_Ref90298026"/>
      <w:bookmarkEnd w:id="3"/>
      <w:r>
        <w:t xml:space="preserve">Equation </w:t>
      </w:r>
      <w:r w:rsidR="006F33E1">
        <w:rPr>
          <w:noProof/>
        </w:rPr>
        <w:fldChar w:fldCharType="begin"/>
      </w:r>
      <w:r w:rsidR="006F33E1">
        <w:rPr>
          <w:noProof/>
        </w:rPr>
        <w:instrText xml:space="preserve"> SEQ Equation \* ARABIC </w:instrText>
      </w:r>
      <w:r w:rsidR="006F33E1">
        <w:rPr>
          <w:noProof/>
        </w:rPr>
        <w:fldChar w:fldCharType="separate"/>
      </w:r>
      <w:r w:rsidR="0012022E">
        <w:rPr>
          <w:noProof/>
        </w:rPr>
        <w:t>2</w:t>
      </w:r>
      <w:r w:rsidR="006F33E1">
        <w:rPr>
          <w:noProof/>
        </w:rPr>
        <w:fldChar w:fldCharType="end"/>
      </w:r>
      <w:bookmarkEnd w:id="4"/>
    </w:p>
    <w:p w14:paraId="3A5E84C7" w14:textId="77777777" w:rsidR="00AE55D7" w:rsidRDefault="00AE55D7" w:rsidP="00AE55D7">
      <w:pPr>
        <w:spacing w:before="120" w:line="480" w:lineRule="auto"/>
        <w:jc w:val="both"/>
      </w:pPr>
      <w:r>
        <w:t>δ</w:t>
      </w:r>
      <w:r>
        <w:rPr>
          <w:vertAlign w:val="superscript"/>
        </w:rPr>
        <w:t>11</w:t>
      </w:r>
      <w:r>
        <w:t>B</w:t>
      </w:r>
      <w:r>
        <w:rPr>
          <w:vertAlign w:val="subscript"/>
        </w:rPr>
        <w:t>Stylasterid Arag. WT</w:t>
      </w:r>
      <w:r>
        <w:rPr>
          <w:vertAlign w:val="subscript"/>
        </w:rPr>
        <w:tab/>
        <w:t xml:space="preserve"> </w:t>
      </w:r>
      <w:r>
        <w:t>= 1.04 (0.29) × δ</w:t>
      </w:r>
      <w:r>
        <w:rPr>
          <w:vertAlign w:val="superscript"/>
        </w:rPr>
        <w:t>11</w:t>
      </w:r>
      <w:r>
        <w:t>B</w:t>
      </w:r>
      <w:r>
        <w:rPr>
          <w:vertAlign w:val="subscript"/>
        </w:rPr>
        <w:t>borate</w:t>
      </w:r>
      <w:r>
        <w:t xml:space="preserve"> – 0.72 (4.34)</w:t>
      </w:r>
      <w:r>
        <w:tab/>
        <w:t>[R</w:t>
      </w:r>
      <w:r>
        <w:rPr>
          <w:vertAlign w:val="superscript"/>
        </w:rPr>
        <w:t>2</w:t>
      </w:r>
      <w:r>
        <w:t xml:space="preserve"> = 0.49]</w:t>
      </w:r>
      <w:r>
        <w:tab/>
      </w:r>
    </w:p>
    <w:p w14:paraId="57188AC7" w14:textId="5CD49B9B" w:rsidR="00AE55D7" w:rsidRDefault="00AE55D7" w:rsidP="00AE55D7">
      <w:pPr>
        <w:jc w:val="right"/>
      </w:pPr>
      <w:bookmarkStart w:id="5" w:name="_heading=h.2s8eyo1" w:colFirst="0" w:colLast="0"/>
      <w:bookmarkStart w:id="6" w:name="_Ref90298027"/>
      <w:bookmarkEnd w:id="5"/>
      <w:r>
        <w:t xml:space="preserve">Equation </w:t>
      </w:r>
      <w:r w:rsidR="006F33E1">
        <w:rPr>
          <w:noProof/>
        </w:rPr>
        <w:fldChar w:fldCharType="begin"/>
      </w:r>
      <w:r w:rsidR="006F33E1">
        <w:rPr>
          <w:noProof/>
        </w:rPr>
        <w:instrText xml:space="preserve"> SEQ Equation \* ARABIC </w:instrText>
      </w:r>
      <w:r w:rsidR="006F33E1">
        <w:rPr>
          <w:noProof/>
        </w:rPr>
        <w:fldChar w:fldCharType="separate"/>
      </w:r>
      <w:r w:rsidR="0012022E">
        <w:rPr>
          <w:noProof/>
        </w:rPr>
        <w:t>3</w:t>
      </w:r>
      <w:r w:rsidR="006F33E1">
        <w:rPr>
          <w:noProof/>
        </w:rPr>
        <w:fldChar w:fldCharType="end"/>
      </w:r>
      <w:bookmarkEnd w:id="6"/>
    </w:p>
    <w:p w14:paraId="6390CEE1" w14:textId="41B5BD2B" w:rsidR="00AE55D7" w:rsidRDefault="00AE55D7" w:rsidP="00AE55D7">
      <w:pPr>
        <w:spacing w:before="120" w:line="480" w:lineRule="auto"/>
        <w:jc w:val="both"/>
      </w:pPr>
      <w:r>
        <w:t xml:space="preserve">The regression in Equation </w:t>
      </w:r>
      <w:r w:rsidR="00E411EC">
        <w:t>3</w:t>
      </w:r>
      <w:r>
        <w:t xml:space="preserve"> weights observations according to the inverse of the uncertainty on their mean skeletal δ</w:t>
      </w:r>
      <w:r>
        <w:rPr>
          <w:vertAlign w:val="superscript"/>
        </w:rPr>
        <w:t>11</w:t>
      </w:r>
      <w:r>
        <w:t xml:space="preserve">B measurements. </w:t>
      </w:r>
    </w:p>
    <w:p w14:paraId="286CD536" w14:textId="77777777" w:rsidR="00AE55D7" w:rsidRDefault="00AE55D7" w:rsidP="00633C75">
      <w:pPr>
        <w:spacing w:before="240" w:line="480" w:lineRule="auto"/>
        <w:jc w:val="both"/>
        <w:rPr>
          <w:color w:val="000000"/>
        </w:rPr>
      </w:pPr>
    </w:p>
    <w:p w14:paraId="5C49D79C" w14:textId="418ACB2C" w:rsidR="00633C75" w:rsidRDefault="00633C75" w:rsidP="00633C75">
      <w:pPr>
        <w:spacing w:before="120" w:line="480" w:lineRule="auto"/>
        <w:jc w:val="both"/>
        <w:rPr>
          <w:color w:val="000000"/>
        </w:rPr>
      </w:pPr>
      <w:r>
        <w:rPr>
          <w:color w:val="000000"/>
        </w:rPr>
        <w:t xml:space="preserve">While the two high-Mg calcitic stylasterid corals in this study exhibit </w:t>
      </w:r>
      <w:r>
        <w:t>δ</w:t>
      </w:r>
      <w:r>
        <w:rPr>
          <w:vertAlign w:val="superscript"/>
        </w:rPr>
        <w:t>11</w:t>
      </w:r>
      <w:r>
        <w:t>B values only slightly higher (+1.5 ‰) than values predicted for δ</w:t>
      </w:r>
      <w:r>
        <w:rPr>
          <w:vertAlign w:val="superscript"/>
        </w:rPr>
        <w:t>11</w:t>
      </w:r>
      <w:r>
        <w:t>B</w:t>
      </w:r>
      <w:r>
        <w:rPr>
          <w:vertAlign w:val="subscript"/>
        </w:rPr>
        <w:t>borate</w:t>
      </w:r>
      <w:r>
        <w:t xml:space="preserve"> in seawater</w:t>
      </w:r>
      <w:r>
        <w:rPr>
          <w:color w:val="000000"/>
        </w:rPr>
        <w:t xml:space="preserve">, without further individuals from a wide range of pH conditions the </w:t>
      </w:r>
      <w:r>
        <w:t xml:space="preserve">sensitivity of </w:t>
      </w:r>
      <w:r>
        <w:rPr>
          <w:color w:val="000000"/>
        </w:rPr>
        <w:t>high-Mg calcitic</w:t>
      </w:r>
      <w:r>
        <w:t xml:space="preserve"> specimens to seawater pH and </w:t>
      </w:r>
      <w:r>
        <w:rPr>
          <w:color w:val="000000"/>
        </w:rPr>
        <w:t xml:space="preserve">significance of any offset from </w:t>
      </w:r>
      <w:r>
        <w:t>δ</w:t>
      </w:r>
      <w:r>
        <w:rPr>
          <w:vertAlign w:val="superscript"/>
        </w:rPr>
        <w:t>11</w:t>
      </w:r>
      <w:r>
        <w:t>B</w:t>
      </w:r>
      <w:r>
        <w:rPr>
          <w:vertAlign w:val="subscript"/>
        </w:rPr>
        <w:t>borate</w:t>
      </w:r>
      <w:r>
        <w:t xml:space="preserve"> remains unclear.</w:t>
      </w:r>
      <w:r>
        <w:rPr>
          <w:color w:val="000000"/>
        </w:rPr>
        <w:t xml:space="preserve"> We do however have sufficient aragonitic specimens to demonstrate that stylasterid skeletal δ</w:t>
      </w:r>
      <w:r>
        <w:rPr>
          <w:color w:val="000000"/>
          <w:vertAlign w:val="superscript"/>
        </w:rPr>
        <w:t>11</w:t>
      </w:r>
      <w:r>
        <w:rPr>
          <w:color w:val="000000"/>
        </w:rPr>
        <w:t>B varies as a function of the δ</w:t>
      </w:r>
      <w:r>
        <w:rPr>
          <w:color w:val="000000"/>
          <w:vertAlign w:val="superscript"/>
        </w:rPr>
        <w:t>11</w:t>
      </w:r>
      <w:r>
        <w:rPr>
          <w:color w:val="000000"/>
        </w:rPr>
        <w:t>B</w:t>
      </w:r>
      <w:r>
        <w:rPr>
          <w:color w:val="000000"/>
          <w:vertAlign w:val="subscript"/>
        </w:rPr>
        <w:t>borate</w:t>
      </w:r>
      <w:r>
        <w:rPr>
          <w:color w:val="000000"/>
        </w:rPr>
        <w:t xml:space="preserve"> of ambient seawater. The linear regression using all stylasterids, regardless of species or mineralogy, yields an R</w:t>
      </w:r>
      <w:r>
        <w:rPr>
          <w:color w:val="000000"/>
          <w:vertAlign w:val="superscript"/>
        </w:rPr>
        <w:t>2</w:t>
      </w:r>
      <w:r>
        <w:rPr>
          <w:color w:val="000000"/>
        </w:rPr>
        <w:t xml:space="preserve"> value of 0.43 (</w:t>
      </w:r>
      <w:r>
        <w:fldChar w:fldCharType="begin"/>
      </w:r>
      <w:r>
        <w:rPr>
          <w:color w:val="000000"/>
        </w:rPr>
        <w:instrText xml:space="preserve"> REF _Ref90298024 \h </w:instrText>
      </w:r>
      <w:r>
        <w:fldChar w:fldCharType="separate"/>
      </w:r>
      <w:r w:rsidR="0012022E">
        <w:t xml:space="preserve">Equation </w:t>
      </w:r>
      <w:r w:rsidR="0012022E">
        <w:rPr>
          <w:noProof/>
        </w:rPr>
        <w:t>1</w:t>
      </w:r>
      <w:r>
        <w:fldChar w:fldCharType="end"/>
      </w:r>
      <w:r>
        <w:rPr>
          <w:color w:val="000000"/>
        </w:rPr>
        <w:t xml:space="preserve">). The variance on this calibration is even lower if solely aragonitic stylasterids are selected and the regression is weighted to account for uncertainty in the </w:t>
      </w:r>
      <w:r>
        <w:rPr>
          <w:i/>
          <w:color w:val="000000"/>
        </w:rPr>
        <w:t>y</w:t>
      </w:r>
      <w:r>
        <w:rPr>
          <w:color w:val="000000"/>
        </w:rPr>
        <w:t>-axis (R</w:t>
      </w:r>
      <w:r>
        <w:rPr>
          <w:color w:val="000000"/>
          <w:vertAlign w:val="superscript"/>
        </w:rPr>
        <w:t>2</w:t>
      </w:r>
      <w:r>
        <w:rPr>
          <w:color w:val="000000"/>
        </w:rPr>
        <w:t xml:space="preserve"> = 0.49), thus diminishing the influence of the </w:t>
      </w:r>
      <w:r>
        <w:rPr>
          <w:i/>
          <w:color w:val="000000"/>
        </w:rPr>
        <w:t>Stylaster ibericus</w:t>
      </w:r>
      <w:r>
        <w:rPr>
          <w:color w:val="000000"/>
        </w:rPr>
        <w:t xml:space="preserve"> specimen that </w:t>
      </w:r>
      <w:r w:rsidR="00456FC0">
        <w:rPr>
          <w:color w:val="000000"/>
        </w:rPr>
        <w:t>did not reproduce well compared to other specimens</w:t>
      </w:r>
      <w:r>
        <w:rPr>
          <w:color w:val="000000"/>
        </w:rPr>
        <w:t xml:space="preserve">. The variance on these aragonitic stylasterid regression lines is similar to that of the well-characterised cold-water scleractinian </w:t>
      </w:r>
      <w:r>
        <w:rPr>
          <w:i/>
          <w:color w:val="000000"/>
        </w:rPr>
        <w:t>D. dianthus</w:t>
      </w:r>
      <w:r>
        <w:rPr>
          <w:color w:val="000000"/>
        </w:rPr>
        <w:t xml:space="preserve"> that has been used to characterise past seawater pH and carbon cycling during the last deglaciation </w:t>
      </w:r>
      <w:r>
        <w:rPr>
          <w:color w:val="000000"/>
        </w:rPr>
        <w:fldChar w:fldCharType="begin">
          <w:fldData xml:space="preserve">PEVuZE5vdGU+PENpdGU+PEF1dGhvcj5SYWU8L0F1dGhvcj48WWVhcj4yMDE4PC9ZZWFyPjxSZWNO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</w:fldData>
        </w:fldChar>
      </w:r>
      <w:r w:rsidR="00AD0E8E">
        <w:rPr>
          <w:color w:val="000000"/>
        </w:rPr>
        <w:instrText xml:space="preserve"> ADDIN EN.CITE </w:instrText>
      </w:r>
      <w:r w:rsidR="00AD0E8E">
        <w:rPr>
          <w:color w:val="000000"/>
        </w:rPr>
        <w:fldChar w:fldCharType="begin">
          <w:fldData xml:space="preserve">PEVuZE5vdGU+PENpdGU+PEF1dGhvcj5SYWU8L0F1dGhvcj48WWVhcj4yMDE4PC9ZZWFyPjxSZWNO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</w:fldData>
        </w:fldChar>
      </w:r>
      <w:r w:rsidR="00AD0E8E">
        <w:rPr>
          <w:color w:val="000000"/>
        </w:rPr>
        <w:instrText xml:space="preserve"> ADDIN EN.CITE.DATA </w:instrText>
      </w:r>
      <w:r w:rsidR="00AD0E8E">
        <w:rPr>
          <w:color w:val="000000"/>
        </w:rPr>
      </w:r>
      <w:r w:rsidR="00AD0E8E">
        <w:rPr>
          <w:color w:val="000000"/>
        </w:rPr>
        <w:fldChar w:fldCharType="end"/>
      </w:r>
      <w:r>
        <w:rPr>
          <w:color w:val="000000"/>
        </w:rPr>
      </w:r>
      <w:r>
        <w:rPr>
          <w:color w:val="000000"/>
        </w:rPr>
        <w:fldChar w:fldCharType="separate"/>
      </w:r>
      <w:r w:rsidR="00AD0E8E" w:rsidRPr="00AD0E8E">
        <w:rPr>
          <w:noProof/>
          <w:color w:val="000000"/>
          <w:vertAlign w:val="superscript"/>
        </w:rPr>
        <w:t>3,4</w:t>
      </w:r>
      <w:r>
        <w:rPr>
          <w:color w:val="000000"/>
        </w:rPr>
        <w:fldChar w:fldCharType="end"/>
      </w:r>
      <w:r>
        <w:rPr>
          <w:color w:val="000000"/>
        </w:rPr>
        <w:t xml:space="preserve">. Unlike the monospecific </w:t>
      </w:r>
      <w:r>
        <w:rPr>
          <w:i/>
          <w:color w:val="000000"/>
        </w:rPr>
        <w:t>D. dianthus</w:t>
      </w:r>
      <w:r>
        <w:rPr>
          <w:color w:val="000000"/>
        </w:rPr>
        <w:t xml:space="preserve"> regression however, our calibration includes a mix of aragonitic stylasterid species making this result all the more encouraging. This raises the strong possibility for the use of stylasterid coral δ</w:t>
      </w:r>
      <w:r>
        <w:rPr>
          <w:color w:val="000000"/>
          <w:vertAlign w:val="superscript"/>
        </w:rPr>
        <w:t>11</w:t>
      </w:r>
      <w:r>
        <w:rPr>
          <w:color w:val="000000"/>
        </w:rPr>
        <w:t xml:space="preserve">B as a monitor of paleo-pH of seawater particularly if calibrations can be refined to a single species. </w:t>
      </w:r>
    </w:p>
    <w:p w14:paraId="3AD0714D" w14:textId="72788F5C" w:rsidR="00721155" w:rsidRPr="00721155" w:rsidRDefault="00721155" w:rsidP="00721155">
      <w:pPr>
        <w:spacing w:before="120" w:line="480" w:lineRule="auto"/>
        <w:jc w:val="both"/>
        <w:rPr>
          <w:b/>
          <w:bCs/>
          <w:color w:val="000000"/>
          <w:sz w:val="28"/>
          <w:szCs w:val="28"/>
        </w:rPr>
      </w:pPr>
      <w:r w:rsidRPr="00721155">
        <w:rPr>
          <w:b/>
          <w:bCs/>
          <w:color w:val="000000"/>
          <w:sz w:val="28"/>
          <w:szCs w:val="28"/>
        </w:rPr>
        <w:t>References</w:t>
      </w:r>
    </w:p>
    <w:p w14:paraId="3C19FD13" w14:textId="77777777" w:rsidR="00AD0E8E" w:rsidRPr="00AD0E8E" w:rsidRDefault="00721155" w:rsidP="00AD0E8E">
      <w:pPr>
        <w:pStyle w:val="EndNoteBibliography"/>
        <w:ind w:left="720" w:hanging="720"/>
        <w:rPr>
          <w:noProof/>
        </w:rPr>
      </w:pPr>
      <w:r>
        <w:lastRenderedPageBreak/>
        <w:fldChar w:fldCharType="begin"/>
      </w:r>
      <w:r>
        <w:instrText xml:space="preserve"> ADDIN EN.REFLIST </w:instrText>
      </w:r>
      <w:r>
        <w:fldChar w:fldCharType="separate"/>
      </w:r>
      <w:r w:rsidR="00AD0E8E" w:rsidRPr="00AD0E8E">
        <w:rPr>
          <w:noProof/>
        </w:rPr>
        <w:t>1</w:t>
      </w:r>
      <w:r w:rsidR="00AD0E8E" w:rsidRPr="00AD0E8E">
        <w:rPr>
          <w:noProof/>
        </w:rPr>
        <w:tab/>
        <w:t>Samperiz, A.</w:t>
      </w:r>
      <w:r w:rsidR="00AD0E8E" w:rsidRPr="00AD0E8E">
        <w:rPr>
          <w:i/>
          <w:noProof/>
        </w:rPr>
        <w:t xml:space="preserve"> et al.</w:t>
      </w:r>
      <w:r w:rsidR="00AD0E8E" w:rsidRPr="00AD0E8E">
        <w:rPr>
          <w:noProof/>
        </w:rPr>
        <w:t xml:space="preserve"> Stylasterid corals: A new paleotemperature archive. </w:t>
      </w:r>
      <w:r w:rsidR="00AD0E8E" w:rsidRPr="00AD0E8E">
        <w:rPr>
          <w:i/>
          <w:noProof/>
        </w:rPr>
        <w:t>Earth and Planetary Science Letters</w:t>
      </w:r>
      <w:r w:rsidR="00AD0E8E" w:rsidRPr="00AD0E8E">
        <w:rPr>
          <w:noProof/>
        </w:rPr>
        <w:t xml:space="preserve"> </w:t>
      </w:r>
      <w:r w:rsidR="00AD0E8E" w:rsidRPr="00AD0E8E">
        <w:rPr>
          <w:b/>
          <w:noProof/>
        </w:rPr>
        <w:t>545</w:t>
      </w:r>
      <w:r w:rsidR="00AD0E8E" w:rsidRPr="00AD0E8E">
        <w:rPr>
          <w:noProof/>
        </w:rPr>
        <w:t>, 116407, (2020).</w:t>
      </w:r>
    </w:p>
    <w:p w14:paraId="515F42B2" w14:textId="77777777" w:rsidR="00AD0E8E" w:rsidRPr="00AD0E8E" w:rsidRDefault="00AD0E8E" w:rsidP="00AD0E8E">
      <w:pPr>
        <w:pStyle w:val="EndNoteBibliography"/>
        <w:ind w:left="720" w:hanging="720"/>
        <w:rPr>
          <w:noProof/>
        </w:rPr>
      </w:pPr>
      <w:r w:rsidRPr="00AD0E8E">
        <w:rPr>
          <w:noProof/>
        </w:rPr>
        <w:t>2</w:t>
      </w:r>
      <w:r w:rsidRPr="00AD0E8E">
        <w:rPr>
          <w:noProof/>
        </w:rPr>
        <w:tab/>
        <w:t>Stewart, J. A.</w:t>
      </w:r>
      <w:r w:rsidRPr="00AD0E8E">
        <w:rPr>
          <w:i/>
          <w:noProof/>
        </w:rPr>
        <w:t xml:space="preserve"> et al.</w:t>
      </w:r>
      <w:r w:rsidRPr="00AD0E8E">
        <w:rPr>
          <w:noProof/>
        </w:rPr>
        <w:t xml:space="preserve"> Refining trace metal temperature proxies in cold-water scleractinian and stylasterid corals. </w:t>
      </w:r>
      <w:r w:rsidRPr="00AD0E8E">
        <w:rPr>
          <w:i/>
          <w:noProof/>
        </w:rPr>
        <w:t>Earth and Planetary Science Letters</w:t>
      </w:r>
      <w:r w:rsidRPr="00AD0E8E">
        <w:rPr>
          <w:noProof/>
        </w:rPr>
        <w:t xml:space="preserve"> </w:t>
      </w:r>
      <w:r w:rsidRPr="00AD0E8E">
        <w:rPr>
          <w:b/>
          <w:noProof/>
        </w:rPr>
        <w:t>545</w:t>
      </w:r>
      <w:r w:rsidRPr="00AD0E8E">
        <w:rPr>
          <w:noProof/>
        </w:rPr>
        <w:t>, 116412, (2020).</w:t>
      </w:r>
    </w:p>
    <w:p w14:paraId="682C7867" w14:textId="77777777" w:rsidR="00AD0E8E" w:rsidRPr="00AD0E8E" w:rsidRDefault="00AD0E8E" w:rsidP="00AD0E8E">
      <w:pPr>
        <w:pStyle w:val="EndNoteBibliography"/>
        <w:ind w:left="720" w:hanging="720"/>
        <w:rPr>
          <w:noProof/>
        </w:rPr>
      </w:pPr>
      <w:r w:rsidRPr="00AD0E8E">
        <w:rPr>
          <w:noProof/>
        </w:rPr>
        <w:t>3</w:t>
      </w:r>
      <w:r w:rsidRPr="00AD0E8E">
        <w:rPr>
          <w:noProof/>
        </w:rPr>
        <w:tab/>
        <w:t>Stewart, J. A.</w:t>
      </w:r>
      <w:r w:rsidRPr="00AD0E8E">
        <w:rPr>
          <w:i/>
          <w:noProof/>
        </w:rPr>
        <w:t xml:space="preserve"> et al.</w:t>
      </w:r>
      <w:r w:rsidRPr="00AD0E8E">
        <w:rPr>
          <w:noProof/>
        </w:rPr>
        <w:t xml:space="preserve"> Productivity and Dissolved Oxygen Controls on the Southern Ocean Deep-Sea Benthos During the Antarctic Cold Reversal. </w:t>
      </w:r>
      <w:r w:rsidRPr="00AD0E8E">
        <w:rPr>
          <w:i/>
          <w:noProof/>
        </w:rPr>
        <w:t>Paleoceanography and Paleoclimatology</w:t>
      </w:r>
      <w:r w:rsidRPr="00AD0E8E">
        <w:rPr>
          <w:noProof/>
        </w:rPr>
        <w:t xml:space="preserve"> </w:t>
      </w:r>
      <w:r w:rsidRPr="00AD0E8E">
        <w:rPr>
          <w:b/>
          <w:noProof/>
        </w:rPr>
        <w:t>36</w:t>
      </w:r>
      <w:r w:rsidRPr="00AD0E8E">
        <w:rPr>
          <w:noProof/>
        </w:rPr>
        <w:t>, e2021PA004288, (2021).</w:t>
      </w:r>
    </w:p>
    <w:p w14:paraId="503C610F" w14:textId="77777777" w:rsidR="00AD0E8E" w:rsidRPr="00AD0E8E" w:rsidRDefault="00AD0E8E" w:rsidP="00AD0E8E">
      <w:pPr>
        <w:pStyle w:val="EndNoteBibliography"/>
        <w:ind w:left="720" w:hanging="720"/>
        <w:rPr>
          <w:noProof/>
        </w:rPr>
      </w:pPr>
      <w:r w:rsidRPr="00AD0E8E">
        <w:rPr>
          <w:noProof/>
        </w:rPr>
        <w:t>4</w:t>
      </w:r>
      <w:r w:rsidRPr="00AD0E8E">
        <w:rPr>
          <w:noProof/>
        </w:rPr>
        <w:tab/>
        <w:t>Rae, J. W. B.</w:t>
      </w:r>
      <w:r w:rsidRPr="00AD0E8E">
        <w:rPr>
          <w:i/>
          <w:noProof/>
        </w:rPr>
        <w:t xml:space="preserve"> et al.</w:t>
      </w:r>
      <w:r w:rsidRPr="00AD0E8E">
        <w:rPr>
          <w:noProof/>
        </w:rPr>
        <w:t xml:space="preserve"> CO</w:t>
      </w:r>
      <w:r w:rsidRPr="00AD0E8E">
        <w:rPr>
          <w:noProof/>
          <w:vertAlign w:val="subscript"/>
        </w:rPr>
        <w:t>2</w:t>
      </w:r>
      <w:r w:rsidRPr="00AD0E8E">
        <w:rPr>
          <w:noProof/>
        </w:rPr>
        <w:t xml:space="preserve"> storage and release in the deep Southern Ocean on millennial to centennial timescales. </w:t>
      </w:r>
      <w:r w:rsidRPr="00AD0E8E">
        <w:rPr>
          <w:i/>
          <w:noProof/>
        </w:rPr>
        <w:t>Nature</w:t>
      </w:r>
      <w:r w:rsidRPr="00AD0E8E">
        <w:rPr>
          <w:noProof/>
        </w:rPr>
        <w:t xml:space="preserve"> </w:t>
      </w:r>
      <w:r w:rsidRPr="00AD0E8E">
        <w:rPr>
          <w:b/>
          <w:noProof/>
        </w:rPr>
        <w:t>562</w:t>
      </w:r>
      <w:r w:rsidRPr="00AD0E8E">
        <w:rPr>
          <w:noProof/>
        </w:rPr>
        <w:t>, 569-573, (2018).</w:t>
      </w:r>
    </w:p>
    <w:p w14:paraId="4BE32DC3" w14:textId="77777777" w:rsidR="00AD0E8E" w:rsidRPr="00AD0E8E" w:rsidRDefault="00AD0E8E" w:rsidP="00AD0E8E">
      <w:pPr>
        <w:pStyle w:val="EndNoteBibliography"/>
        <w:ind w:left="720" w:hanging="720"/>
        <w:rPr>
          <w:noProof/>
        </w:rPr>
      </w:pPr>
      <w:r w:rsidRPr="00AD0E8E">
        <w:rPr>
          <w:noProof/>
        </w:rPr>
        <w:t>5</w:t>
      </w:r>
      <w:r w:rsidRPr="00AD0E8E">
        <w:rPr>
          <w:noProof/>
        </w:rPr>
        <w:tab/>
        <w:t>McCulloch, M.</w:t>
      </w:r>
      <w:r w:rsidRPr="00AD0E8E">
        <w:rPr>
          <w:i/>
          <w:noProof/>
        </w:rPr>
        <w:t xml:space="preserve"> et al.</w:t>
      </w:r>
      <w:r w:rsidRPr="00AD0E8E">
        <w:rPr>
          <w:noProof/>
        </w:rPr>
        <w:t xml:space="preserve"> Resilience of cold-water scleractinian corals to ocean acidification: Boron isotopic systematics of pH and saturation state up-regulation. </w:t>
      </w:r>
      <w:r w:rsidRPr="00AD0E8E">
        <w:rPr>
          <w:i/>
          <w:noProof/>
        </w:rPr>
        <w:t>Geochimica et Cosmochimica Acta</w:t>
      </w:r>
      <w:r w:rsidRPr="00AD0E8E">
        <w:rPr>
          <w:noProof/>
        </w:rPr>
        <w:t xml:space="preserve"> </w:t>
      </w:r>
      <w:r w:rsidRPr="00AD0E8E">
        <w:rPr>
          <w:b/>
          <w:noProof/>
        </w:rPr>
        <w:t>87</w:t>
      </w:r>
      <w:r w:rsidRPr="00AD0E8E">
        <w:rPr>
          <w:noProof/>
        </w:rPr>
        <w:t>, 21-34, (2012).</w:t>
      </w:r>
    </w:p>
    <w:p w14:paraId="2268E35D" w14:textId="77777777" w:rsidR="00AD0E8E" w:rsidRPr="00AD0E8E" w:rsidRDefault="00AD0E8E" w:rsidP="00AD0E8E">
      <w:pPr>
        <w:pStyle w:val="EndNoteBibliography"/>
        <w:ind w:left="720" w:hanging="720"/>
        <w:rPr>
          <w:noProof/>
        </w:rPr>
      </w:pPr>
      <w:r w:rsidRPr="00AD0E8E">
        <w:rPr>
          <w:noProof/>
        </w:rPr>
        <w:t>6</w:t>
      </w:r>
      <w:r w:rsidRPr="00AD0E8E">
        <w:rPr>
          <w:noProof/>
        </w:rPr>
        <w:tab/>
        <w:t>Blamart, D.</w:t>
      </w:r>
      <w:r w:rsidRPr="00AD0E8E">
        <w:rPr>
          <w:i/>
          <w:noProof/>
        </w:rPr>
        <w:t xml:space="preserve"> et al.</w:t>
      </w:r>
      <w:r w:rsidRPr="00AD0E8E">
        <w:rPr>
          <w:noProof/>
        </w:rPr>
        <w:t xml:space="preserve"> Correlation of boron isotopic composition with ultrastructure in the deep-sea coral </w:t>
      </w:r>
      <w:r w:rsidRPr="00AD0E8E">
        <w:rPr>
          <w:i/>
          <w:noProof/>
        </w:rPr>
        <w:t>Lophelia pertusa</w:t>
      </w:r>
      <w:r w:rsidRPr="00AD0E8E">
        <w:rPr>
          <w:noProof/>
        </w:rPr>
        <w:t xml:space="preserve">: Implications for biomineralization and paleo-pH. </w:t>
      </w:r>
      <w:r w:rsidRPr="00AD0E8E">
        <w:rPr>
          <w:i/>
          <w:noProof/>
        </w:rPr>
        <w:t>Geochemistry, Geophysics, Geosystems</w:t>
      </w:r>
      <w:r w:rsidRPr="00AD0E8E">
        <w:rPr>
          <w:noProof/>
        </w:rPr>
        <w:t xml:space="preserve"> </w:t>
      </w:r>
      <w:r w:rsidRPr="00AD0E8E">
        <w:rPr>
          <w:b/>
          <w:noProof/>
        </w:rPr>
        <w:t>8</w:t>
      </w:r>
      <w:r w:rsidRPr="00AD0E8E">
        <w:rPr>
          <w:noProof/>
        </w:rPr>
        <w:t>, Q12001, (2007).</w:t>
      </w:r>
    </w:p>
    <w:p w14:paraId="59139DBE" w14:textId="77777777" w:rsidR="00AD0E8E" w:rsidRPr="00AD0E8E" w:rsidRDefault="00AD0E8E" w:rsidP="00AD0E8E">
      <w:pPr>
        <w:pStyle w:val="EndNoteBibliography"/>
        <w:ind w:left="720" w:hanging="720"/>
        <w:rPr>
          <w:noProof/>
        </w:rPr>
      </w:pPr>
      <w:r w:rsidRPr="00AD0E8E">
        <w:rPr>
          <w:noProof/>
        </w:rPr>
        <w:t>7</w:t>
      </w:r>
      <w:r w:rsidRPr="00AD0E8E">
        <w:rPr>
          <w:noProof/>
        </w:rPr>
        <w:tab/>
        <w:t xml:space="preserve">Stewart, J. A., Anagnostou, E. &amp; Foster, G. L. An improved boron isotope pH proxy calibration for the deep-sea coral </w:t>
      </w:r>
      <w:r w:rsidRPr="00AD0E8E">
        <w:rPr>
          <w:i/>
          <w:noProof/>
        </w:rPr>
        <w:t>Desmophyllum dianthus</w:t>
      </w:r>
      <w:r w:rsidRPr="00AD0E8E">
        <w:rPr>
          <w:noProof/>
        </w:rPr>
        <w:t xml:space="preserve"> through sub-sampling of fibrous aragonite. </w:t>
      </w:r>
      <w:r w:rsidRPr="00AD0E8E">
        <w:rPr>
          <w:i/>
          <w:noProof/>
        </w:rPr>
        <w:t>Chemical Geology</w:t>
      </w:r>
      <w:r w:rsidRPr="00AD0E8E">
        <w:rPr>
          <w:noProof/>
        </w:rPr>
        <w:t xml:space="preserve"> </w:t>
      </w:r>
      <w:r w:rsidRPr="00AD0E8E">
        <w:rPr>
          <w:b/>
          <w:noProof/>
        </w:rPr>
        <w:t>447</w:t>
      </w:r>
      <w:r w:rsidRPr="00AD0E8E">
        <w:rPr>
          <w:noProof/>
        </w:rPr>
        <w:t>, 148-160, (2016).</w:t>
      </w:r>
    </w:p>
    <w:p w14:paraId="5C043F95" w14:textId="3CAD228F" w:rsidR="00BD516D" w:rsidRDefault="00721155">
      <w:r>
        <w:fldChar w:fldCharType="end"/>
      </w:r>
      <w:bookmarkEnd w:id="0"/>
    </w:p>
    <w:sectPr w:rsidR="00BD516D" w:rsidSect="006F33E1">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xzpwpa59xfsmedtwpvfz5mv29t5sdas5v9&quot;&gt;PhD Reading list-Converted&lt;record-ids&gt;&lt;item&gt;732&lt;/item&gt;&lt;item&gt;817&lt;/item&gt;&lt;item&gt;1284&lt;/item&gt;&lt;item&gt;1485&lt;/item&gt;&lt;item&gt;1598&lt;/item&gt;&lt;item&gt;1677&lt;/item&gt;&lt;item&gt;1845&lt;/item&gt;&lt;/record-ids&gt;&lt;/item&gt;&lt;/Libraries&gt;"/>
  </w:docVars>
  <w:rsids>
    <w:rsidRoot w:val="00633C75"/>
    <w:rsid w:val="000139DE"/>
    <w:rsid w:val="0002069B"/>
    <w:rsid w:val="0002397C"/>
    <w:rsid w:val="000254C6"/>
    <w:rsid w:val="000322AA"/>
    <w:rsid w:val="00035FEC"/>
    <w:rsid w:val="00044AF4"/>
    <w:rsid w:val="00045182"/>
    <w:rsid w:val="000549CB"/>
    <w:rsid w:val="00056E8D"/>
    <w:rsid w:val="0006034B"/>
    <w:rsid w:val="00061C25"/>
    <w:rsid w:val="000625FA"/>
    <w:rsid w:val="00067F3F"/>
    <w:rsid w:val="0007354C"/>
    <w:rsid w:val="000746B9"/>
    <w:rsid w:val="00090BCF"/>
    <w:rsid w:val="0009265C"/>
    <w:rsid w:val="000A6487"/>
    <w:rsid w:val="000C1E46"/>
    <w:rsid w:val="000C63D1"/>
    <w:rsid w:val="000C7533"/>
    <w:rsid w:val="000D0306"/>
    <w:rsid w:val="000D408F"/>
    <w:rsid w:val="000D44ED"/>
    <w:rsid w:val="000E4BCD"/>
    <w:rsid w:val="000E6B06"/>
    <w:rsid w:val="000E783B"/>
    <w:rsid w:val="000F068F"/>
    <w:rsid w:val="000F06DF"/>
    <w:rsid w:val="000F0E62"/>
    <w:rsid w:val="000F0FF9"/>
    <w:rsid w:val="000F33CD"/>
    <w:rsid w:val="001052AE"/>
    <w:rsid w:val="001073E0"/>
    <w:rsid w:val="00112603"/>
    <w:rsid w:val="001133E9"/>
    <w:rsid w:val="00117D98"/>
    <w:rsid w:val="00120007"/>
    <w:rsid w:val="0012022E"/>
    <w:rsid w:val="00120734"/>
    <w:rsid w:val="00125813"/>
    <w:rsid w:val="00125C19"/>
    <w:rsid w:val="00126482"/>
    <w:rsid w:val="00130980"/>
    <w:rsid w:val="00132B65"/>
    <w:rsid w:val="00133030"/>
    <w:rsid w:val="001338DF"/>
    <w:rsid w:val="00140AA4"/>
    <w:rsid w:val="001473AE"/>
    <w:rsid w:val="00152348"/>
    <w:rsid w:val="00157B0D"/>
    <w:rsid w:val="00157F45"/>
    <w:rsid w:val="00160552"/>
    <w:rsid w:val="00167D7A"/>
    <w:rsid w:val="00175167"/>
    <w:rsid w:val="0017745C"/>
    <w:rsid w:val="0018141A"/>
    <w:rsid w:val="00184020"/>
    <w:rsid w:val="00186C7B"/>
    <w:rsid w:val="00190BB3"/>
    <w:rsid w:val="00191FBA"/>
    <w:rsid w:val="001A3DFF"/>
    <w:rsid w:val="001A508C"/>
    <w:rsid w:val="001B0273"/>
    <w:rsid w:val="001B076E"/>
    <w:rsid w:val="001B7622"/>
    <w:rsid w:val="001C02CC"/>
    <w:rsid w:val="001C1F3F"/>
    <w:rsid w:val="001C45CC"/>
    <w:rsid w:val="001C561E"/>
    <w:rsid w:val="001D39E6"/>
    <w:rsid w:val="001E0597"/>
    <w:rsid w:val="00212F3F"/>
    <w:rsid w:val="0021326A"/>
    <w:rsid w:val="002136F1"/>
    <w:rsid w:val="0021570F"/>
    <w:rsid w:val="002303B7"/>
    <w:rsid w:val="002323AE"/>
    <w:rsid w:val="00242E16"/>
    <w:rsid w:val="002517B7"/>
    <w:rsid w:val="00262384"/>
    <w:rsid w:val="002657ED"/>
    <w:rsid w:val="0026626F"/>
    <w:rsid w:val="002717C3"/>
    <w:rsid w:val="0027200E"/>
    <w:rsid w:val="00277694"/>
    <w:rsid w:val="002837C6"/>
    <w:rsid w:val="00292055"/>
    <w:rsid w:val="00292EE2"/>
    <w:rsid w:val="0029579A"/>
    <w:rsid w:val="002A4B5E"/>
    <w:rsid w:val="002A632C"/>
    <w:rsid w:val="002B6652"/>
    <w:rsid w:val="002C1EB6"/>
    <w:rsid w:val="002C787C"/>
    <w:rsid w:val="002D28A0"/>
    <w:rsid w:val="002E47A5"/>
    <w:rsid w:val="002E55F6"/>
    <w:rsid w:val="002E7C4F"/>
    <w:rsid w:val="002F261B"/>
    <w:rsid w:val="002F6732"/>
    <w:rsid w:val="002F6AA7"/>
    <w:rsid w:val="00307B23"/>
    <w:rsid w:val="00310725"/>
    <w:rsid w:val="00316922"/>
    <w:rsid w:val="003354EC"/>
    <w:rsid w:val="003466A0"/>
    <w:rsid w:val="003541D3"/>
    <w:rsid w:val="00364784"/>
    <w:rsid w:val="0036761A"/>
    <w:rsid w:val="0038012B"/>
    <w:rsid w:val="00381457"/>
    <w:rsid w:val="0038190F"/>
    <w:rsid w:val="00386C2B"/>
    <w:rsid w:val="00390950"/>
    <w:rsid w:val="00392E76"/>
    <w:rsid w:val="00394BFD"/>
    <w:rsid w:val="00394D0E"/>
    <w:rsid w:val="003A4D8A"/>
    <w:rsid w:val="003A6184"/>
    <w:rsid w:val="003A71DE"/>
    <w:rsid w:val="003B25BD"/>
    <w:rsid w:val="003B3179"/>
    <w:rsid w:val="003B5906"/>
    <w:rsid w:val="003C0ADF"/>
    <w:rsid w:val="003C6868"/>
    <w:rsid w:val="003D495E"/>
    <w:rsid w:val="003D5F4F"/>
    <w:rsid w:val="003E2E3F"/>
    <w:rsid w:val="003E5AD5"/>
    <w:rsid w:val="003F0473"/>
    <w:rsid w:val="003F3EBA"/>
    <w:rsid w:val="003F6744"/>
    <w:rsid w:val="00411E7E"/>
    <w:rsid w:val="004159D7"/>
    <w:rsid w:val="00421149"/>
    <w:rsid w:val="0042747D"/>
    <w:rsid w:val="00450E3E"/>
    <w:rsid w:val="00455566"/>
    <w:rsid w:val="00456FC0"/>
    <w:rsid w:val="00463169"/>
    <w:rsid w:val="00466AD5"/>
    <w:rsid w:val="00472EDA"/>
    <w:rsid w:val="00476D81"/>
    <w:rsid w:val="004810F1"/>
    <w:rsid w:val="00494423"/>
    <w:rsid w:val="00497802"/>
    <w:rsid w:val="004A393B"/>
    <w:rsid w:val="004A4552"/>
    <w:rsid w:val="004A57CA"/>
    <w:rsid w:val="004B3008"/>
    <w:rsid w:val="004B499D"/>
    <w:rsid w:val="004C24CC"/>
    <w:rsid w:val="004E6375"/>
    <w:rsid w:val="004E72FE"/>
    <w:rsid w:val="004F276C"/>
    <w:rsid w:val="00506A24"/>
    <w:rsid w:val="00512022"/>
    <w:rsid w:val="00514590"/>
    <w:rsid w:val="00521F32"/>
    <w:rsid w:val="00527BAB"/>
    <w:rsid w:val="00534C07"/>
    <w:rsid w:val="00537F65"/>
    <w:rsid w:val="00552042"/>
    <w:rsid w:val="00553022"/>
    <w:rsid w:val="00560C70"/>
    <w:rsid w:val="0056669D"/>
    <w:rsid w:val="0058282A"/>
    <w:rsid w:val="00584E60"/>
    <w:rsid w:val="005905EA"/>
    <w:rsid w:val="005B11EB"/>
    <w:rsid w:val="005B2413"/>
    <w:rsid w:val="005C059A"/>
    <w:rsid w:val="005C2515"/>
    <w:rsid w:val="005C3D59"/>
    <w:rsid w:val="005C559B"/>
    <w:rsid w:val="005D1116"/>
    <w:rsid w:val="005D2E83"/>
    <w:rsid w:val="005F02F6"/>
    <w:rsid w:val="005F0463"/>
    <w:rsid w:val="005F26B1"/>
    <w:rsid w:val="00605D6C"/>
    <w:rsid w:val="00612424"/>
    <w:rsid w:val="0061326D"/>
    <w:rsid w:val="00630942"/>
    <w:rsid w:val="00630BF4"/>
    <w:rsid w:val="00633C75"/>
    <w:rsid w:val="006411C4"/>
    <w:rsid w:val="00641282"/>
    <w:rsid w:val="006464FE"/>
    <w:rsid w:val="0065079B"/>
    <w:rsid w:val="00657DCB"/>
    <w:rsid w:val="00661BB8"/>
    <w:rsid w:val="0066364E"/>
    <w:rsid w:val="00664450"/>
    <w:rsid w:val="00667E8C"/>
    <w:rsid w:val="006700F3"/>
    <w:rsid w:val="0067250F"/>
    <w:rsid w:val="00673521"/>
    <w:rsid w:val="00675015"/>
    <w:rsid w:val="006750BC"/>
    <w:rsid w:val="00682D29"/>
    <w:rsid w:val="00695428"/>
    <w:rsid w:val="006A66E8"/>
    <w:rsid w:val="006A7B06"/>
    <w:rsid w:val="006C1BE9"/>
    <w:rsid w:val="006C221A"/>
    <w:rsid w:val="006D0E93"/>
    <w:rsid w:val="006E2375"/>
    <w:rsid w:val="006E4CDF"/>
    <w:rsid w:val="006F33E1"/>
    <w:rsid w:val="006F6E85"/>
    <w:rsid w:val="007003FF"/>
    <w:rsid w:val="00702F26"/>
    <w:rsid w:val="00703680"/>
    <w:rsid w:val="0070564E"/>
    <w:rsid w:val="00705CAE"/>
    <w:rsid w:val="0071387E"/>
    <w:rsid w:val="00721155"/>
    <w:rsid w:val="00730FE4"/>
    <w:rsid w:val="00731DFF"/>
    <w:rsid w:val="0073718A"/>
    <w:rsid w:val="00741A01"/>
    <w:rsid w:val="00744732"/>
    <w:rsid w:val="00754BF2"/>
    <w:rsid w:val="00754D96"/>
    <w:rsid w:val="0075693D"/>
    <w:rsid w:val="007618B3"/>
    <w:rsid w:val="00772FF1"/>
    <w:rsid w:val="00775B70"/>
    <w:rsid w:val="00776560"/>
    <w:rsid w:val="00781050"/>
    <w:rsid w:val="00792278"/>
    <w:rsid w:val="007A74F9"/>
    <w:rsid w:val="007B3A03"/>
    <w:rsid w:val="007B6DFA"/>
    <w:rsid w:val="007C101F"/>
    <w:rsid w:val="007C4D2A"/>
    <w:rsid w:val="007D0101"/>
    <w:rsid w:val="007E5FE8"/>
    <w:rsid w:val="007E6C41"/>
    <w:rsid w:val="007F4770"/>
    <w:rsid w:val="007F7A8F"/>
    <w:rsid w:val="008165CD"/>
    <w:rsid w:val="008171F6"/>
    <w:rsid w:val="008219D4"/>
    <w:rsid w:val="00822857"/>
    <w:rsid w:val="00825ED2"/>
    <w:rsid w:val="00835178"/>
    <w:rsid w:val="00837A9E"/>
    <w:rsid w:val="00843F39"/>
    <w:rsid w:val="008466C9"/>
    <w:rsid w:val="00847107"/>
    <w:rsid w:val="008476BF"/>
    <w:rsid w:val="00852F73"/>
    <w:rsid w:val="008559A9"/>
    <w:rsid w:val="00865139"/>
    <w:rsid w:val="008700C6"/>
    <w:rsid w:val="0087349B"/>
    <w:rsid w:val="00881665"/>
    <w:rsid w:val="008850DF"/>
    <w:rsid w:val="0089450B"/>
    <w:rsid w:val="008950D1"/>
    <w:rsid w:val="008A316A"/>
    <w:rsid w:val="008B0210"/>
    <w:rsid w:val="008B2BFF"/>
    <w:rsid w:val="008B54D0"/>
    <w:rsid w:val="008C6001"/>
    <w:rsid w:val="008C75D1"/>
    <w:rsid w:val="008D1A49"/>
    <w:rsid w:val="008F6F7B"/>
    <w:rsid w:val="008F719E"/>
    <w:rsid w:val="00904678"/>
    <w:rsid w:val="00905588"/>
    <w:rsid w:val="00911DE4"/>
    <w:rsid w:val="00931FC4"/>
    <w:rsid w:val="00932538"/>
    <w:rsid w:val="00933E8E"/>
    <w:rsid w:val="009364DB"/>
    <w:rsid w:val="00942477"/>
    <w:rsid w:val="00944F2A"/>
    <w:rsid w:val="009463FA"/>
    <w:rsid w:val="00954C6C"/>
    <w:rsid w:val="00957C7C"/>
    <w:rsid w:val="00960654"/>
    <w:rsid w:val="00963C71"/>
    <w:rsid w:val="0096679C"/>
    <w:rsid w:val="00967BB0"/>
    <w:rsid w:val="00971577"/>
    <w:rsid w:val="00973AF8"/>
    <w:rsid w:val="009751EC"/>
    <w:rsid w:val="009924DF"/>
    <w:rsid w:val="00997148"/>
    <w:rsid w:val="009A28DD"/>
    <w:rsid w:val="009A4AD3"/>
    <w:rsid w:val="009A669A"/>
    <w:rsid w:val="009B047A"/>
    <w:rsid w:val="009B4AA7"/>
    <w:rsid w:val="009B6BD8"/>
    <w:rsid w:val="009C172C"/>
    <w:rsid w:val="009C6789"/>
    <w:rsid w:val="009E250C"/>
    <w:rsid w:val="009E32D6"/>
    <w:rsid w:val="009E5729"/>
    <w:rsid w:val="009F2BCA"/>
    <w:rsid w:val="00A05D23"/>
    <w:rsid w:val="00A13683"/>
    <w:rsid w:val="00A159FD"/>
    <w:rsid w:val="00A16A69"/>
    <w:rsid w:val="00A17826"/>
    <w:rsid w:val="00A366A2"/>
    <w:rsid w:val="00A36734"/>
    <w:rsid w:val="00A41649"/>
    <w:rsid w:val="00A441B3"/>
    <w:rsid w:val="00A4443F"/>
    <w:rsid w:val="00A45A9E"/>
    <w:rsid w:val="00A45C2D"/>
    <w:rsid w:val="00A47294"/>
    <w:rsid w:val="00A77868"/>
    <w:rsid w:val="00A9248C"/>
    <w:rsid w:val="00AA4B49"/>
    <w:rsid w:val="00AA7A30"/>
    <w:rsid w:val="00AB2DB6"/>
    <w:rsid w:val="00AB6433"/>
    <w:rsid w:val="00AC33F2"/>
    <w:rsid w:val="00AC401B"/>
    <w:rsid w:val="00AD0E8E"/>
    <w:rsid w:val="00AD6759"/>
    <w:rsid w:val="00AE28CE"/>
    <w:rsid w:val="00AE2AC2"/>
    <w:rsid w:val="00AE55D7"/>
    <w:rsid w:val="00AE6964"/>
    <w:rsid w:val="00AF58B7"/>
    <w:rsid w:val="00B10995"/>
    <w:rsid w:val="00B1759A"/>
    <w:rsid w:val="00B23CC2"/>
    <w:rsid w:val="00B25C36"/>
    <w:rsid w:val="00B26560"/>
    <w:rsid w:val="00B31C14"/>
    <w:rsid w:val="00B36281"/>
    <w:rsid w:val="00B556FE"/>
    <w:rsid w:val="00B6118A"/>
    <w:rsid w:val="00B6707C"/>
    <w:rsid w:val="00B763A7"/>
    <w:rsid w:val="00B77ACD"/>
    <w:rsid w:val="00B8381E"/>
    <w:rsid w:val="00B84788"/>
    <w:rsid w:val="00B8681A"/>
    <w:rsid w:val="00B9243F"/>
    <w:rsid w:val="00B95315"/>
    <w:rsid w:val="00B95AF4"/>
    <w:rsid w:val="00BA06CB"/>
    <w:rsid w:val="00BA2405"/>
    <w:rsid w:val="00BB67AA"/>
    <w:rsid w:val="00BC2521"/>
    <w:rsid w:val="00BC54D3"/>
    <w:rsid w:val="00BC73CA"/>
    <w:rsid w:val="00BD253E"/>
    <w:rsid w:val="00BD516D"/>
    <w:rsid w:val="00BF0746"/>
    <w:rsid w:val="00BF57B5"/>
    <w:rsid w:val="00BF6EC2"/>
    <w:rsid w:val="00C06FA3"/>
    <w:rsid w:val="00C17822"/>
    <w:rsid w:val="00C262F6"/>
    <w:rsid w:val="00C34A79"/>
    <w:rsid w:val="00C35C87"/>
    <w:rsid w:val="00C366C1"/>
    <w:rsid w:val="00C40A94"/>
    <w:rsid w:val="00C61F0F"/>
    <w:rsid w:val="00C65004"/>
    <w:rsid w:val="00C85E58"/>
    <w:rsid w:val="00C86A7E"/>
    <w:rsid w:val="00C87102"/>
    <w:rsid w:val="00C90A7B"/>
    <w:rsid w:val="00C929CA"/>
    <w:rsid w:val="00C969F0"/>
    <w:rsid w:val="00C97DF3"/>
    <w:rsid w:val="00CA06C0"/>
    <w:rsid w:val="00CA19D6"/>
    <w:rsid w:val="00CB18E0"/>
    <w:rsid w:val="00CB1BF5"/>
    <w:rsid w:val="00CB527B"/>
    <w:rsid w:val="00CC3558"/>
    <w:rsid w:val="00CC529E"/>
    <w:rsid w:val="00CC6635"/>
    <w:rsid w:val="00CD1FCD"/>
    <w:rsid w:val="00CD7349"/>
    <w:rsid w:val="00CE19FF"/>
    <w:rsid w:val="00CE2B58"/>
    <w:rsid w:val="00CF13AF"/>
    <w:rsid w:val="00D0440F"/>
    <w:rsid w:val="00D06FA6"/>
    <w:rsid w:val="00D13130"/>
    <w:rsid w:val="00D14791"/>
    <w:rsid w:val="00D14D28"/>
    <w:rsid w:val="00D200D9"/>
    <w:rsid w:val="00D20A4C"/>
    <w:rsid w:val="00D217C1"/>
    <w:rsid w:val="00D22083"/>
    <w:rsid w:val="00D409BD"/>
    <w:rsid w:val="00D43124"/>
    <w:rsid w:val="00D648CA"/>
    <w:rsid w:val="00D6598F"/>
    <w:rsid w:val="00D80FE9"/>
    <w:rsid w:val="00D8609D"/>
    <w:rsid w:val="00D90C55"/>
    <w:rsid w:val="00DB0B12"/>
    <w:rsid w:val="00DB1C5E"/>
    <w:rsid w:val="00DB5EC6"/>
    <w:rsid w:val="00DC3056"/>
    <w:rsid w:val="00DD3209"/>
    <w:rsid w:val="00DD4FEC"/>
    <w:rsid w:val="00DE3970"/>
    <w:rsid w:val="00DE4F7A"/>
    <w:rsid w:val="00DE5A23"/>
    <w:rsid w:val="00DE7217"/>
    <w:rsid w:val="00DE7582"/>
    <w:rsid w:val="00DF4D89"/>
    <w:rsid w:val="00DF5F5A"/>
    <w:rsid w:val="00E00368"/>
    <w:rsid w:val="00E01B5F"/>
    <w:rsid w:val="00E06342"/>
    <w:rsid w:val="00E06989"/>
    <w:rsid w:val="00E11B05"/>
    <w:rsid w:val="00E22C6B"/>
    <w:rsid w:val="00E236A2"/>
    <w:rsid w:val="00E3787B"/>
    <w:rsid w:val="00E411EC"/>
    <w:rsid w:val="00E4352C"/>
    <w:rsid w:val="00E44A31"/>
    <w:rsid w:val="00E46B7A"/>
    <w:rsid w:val="00E47C65"/>
    <w:rsid w:val="00E54296"/>
    <w:rsid w:val="00E57529"/>
    <w:rsid w:val="00E62C7E"/>
    <w:rsid w:val="00E63BC9"/>
    <w:rsid w:val="00E6402C"/>
    <w:rsid w:val="00E64C5B"/>
    <w:rsid w:val="00E67DCD"/>
    <w:rsid w:val="00E73552"/>
    <w:rsid w:val="00E736DD"/>
    <w:rsid w:val="00E80AF5"/>
    <w:rsid w:val="00EA1FBF"/>
    <w:rsid w:val="00EA6786"/>
    <w:rsid w:val="00EB0440"/>
    <w:rsid w:val="00EB6234"/>
    <w:rsid w:val="00EC26E4"/>
    <w:rsid w:val="00EC2A17"/>
    <w:rsid w:val="00EC3A9D"/>
    <w:rsid w:val="00EC3E2A"/>
    <w:rsid w:val="00EC5AF3"/>
    <w:rsid w:val="00ED0952"/>
    <w:rsid w:val="00ED37BC"/>
    <w:rsid w:val="00ED7AC9"/>
    <w:rsid w:val="00ED7FE7"/>
    <w:rsid w:val="00EE19DB"/>
    <w:rsid w:val="00EE2E57"/>
    <w:rsid w:val="00EE5170"/>
    <w:rsid w:val="00EE5700"/>
    <w:rsid w:val="00EF0253"/>
    <w:rsid w:val="00EF08A6"/>
    <w:rsid w:val="00EF18EB"/>
    <w:rsid w:val="00EF20C3"/>
    <w:rsid w:val="00EF6A7C"/>
    <w:rsid w:val="00F135CB"/>
    <w:rsid w:val="00F242A1"/>
    <w:rsid w:val="00F277F8"/>
    <w:rsid w:val="00F32099"/>
    <w:rsid w:val="00F353EE"/>
    <w:rsid w:val="00F444B4"/>
    <w:rsid w:val="00F50DFD"/>
    <w:rsid w:val="00F55FDE"/>
    <w:rsid w:val="00F56F30"/>
    <w:rsid w:val="00F76194"/>
    <w:rsid w:val="00F829D2"/>
    <w:rsid w:val="00F8555B"/>
    <w:rsid w:val="00F927A3"/>
    <w:rsid w:val="00F93B2A"/>
    <w:rsid w:val="00FA7801"/>
    <w:rsid w:val="00FB7138"/>
    <w:rsid w:val="00FB7467"/>
    <w:rsid w:val="00FD0DDA"/>
    <w:rsid w:val="00FD5142"/>
    <w:rsid w:val="00FE1EBC"/>
    <w:rsid w:val="00FE3018"/>
    <w:rsid w:val="00FE3CD3"/>
    <w:rsid w:val="00FF27FF"/>
    <w:rsid w:val="00FF51E3"/>
    <w:rsid w:val="00FF67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A9D36"/>
  <w15:chartTrackingRefBased/>
  <w15:docId w15:val="{F2FA34C4-9A58-CD41-A4C4-BAF76A67C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3C75"/>
    <w:rPr>
      <w:rFonts w:ascii="Times New Roman" w:eastAsia="Times New Roman" w:hAnsi="Times New Roman" w:cs="Times New Roman"/>
      <w:lang w:eastAsia="en-GB"/>
    </w:rPr>
  </w:style>
  <w:style w:type="paragraph" w:styleId="Heading3">
    <w:name w:val="heading 3"/>
    <w:basedOn w:val="Normal"/>
    <w:next w:val="Normal"/>
    <w:link w:val="Heading3Char"/>
    <w:uiPriority w:val="9"/>
    <w:unhideWhenUsed/>
    <w:qFormat/>
    <w:rsid w:val="00633C75"/>
    <w:pPr>
      <w:keepNext/>
      <w:keepLines/>
      <w:spacing w:before="200" w:line="480" w:lineRule="auto"/>
      <w:jc w:val="both"/>
      <w:outlineLvl w:val="2"/>
    </w:pPr>
    <w:rPr>
      <w:rFonts w:eastAsiaTheme="majorEastAsia" w:cstheme="majorBidi"/>
      <w:b/>
      <w:b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33C75"/>
    <w:rPr>
      <w:rFonts w:ascii="Times New Roman" w:eastAsiaTheme="majorEastAsia" w:hAnsi="Times New Roman" w:cstheme="majorBidi"/>
      <w:b/>
      <w:bCs/>
    </w:rPr>
  </w:style>
  <w:style w:type="character" w:styleId="CommentReference">
    <w:name w:val="annotation reference"/>
    <w:basedOn w:val="DefaultParagraphFont"/>
    <w:uiPriority w:val="99"/>
    <w:rsid w:val="00633C75"/>
    <w:rPr>
      <w:sz w:val="16"/>
      <w:szCs w:val="16"/>
    </w:rPr>
  </w:style>
  <w:style w:type="paragraph" w:styleId="CommentText">
    <w:name w:val="annotation text"/>
    <w:basedOn w:val="Normal"/>
    <w:link w:val="CommentTextChar"/>
    <w:uiPriority w:val="99"/>
    <w:rsid w:val="00633C75"/>
    <w:pPr>
      <w:spacing w:before="240"/>
      <w:jc w:val="both"/>
    </w:pPr>
    <w:rPr>
      <w:rFonts w:eastAsia="Cambria"/>
      <w:sz w:val="20"/>
      <w:szCs w:val="20"/>
      <w:lang w:eastAsia="en-US"/>
    </w:rPr>
  </w:style>
  <w:style w:type="character" w:customStyle="1" w:styleId="CommentTextChar">
    <w:name w:val="Comment Text Char"/>
    <w:basedOn w:val="DefaultParagraphFont"/>
    <w:link w:val="CommentText"/>
    <w:uiPriority w:val="99"/>
    <w:rsid w:val="00633C75"/>
    <w:rPr>
      <w:rFonts w:ascii="Times New Roman" w:eastAsia="Cambria" w:hAnsi="Times New Roman" w:cs="Times New Roman"/>
      <w:sz w:val="20"/>
      <w:szCs w:val="20"/>
    </w:rPr>
  </w:style>
  <w:style w:type="paragraph" w:customStyle="1" w:styleId="EndNoteBibliographyTitle">
    <w:name w:val="EndNote Bibliography Title"/>
    <w:basedOn w:val="Normal"/>
    <w:link w:val="EndNoteBibliographyTitleChar"/>
    <w:rsid w:val="00721155"/>
    <w:pPr>
      <w:jc w:val="center"/>
    </w:pPr>
  </w:style>
  <w:style w:type="character" w:customStyle="1" w:styleId="EndNoteBibliographyTitleChar">
    <w:name w:val="EndNote Bibliography Title Char"/>
    <w:basedOn w:val="DefaultParagraphFont"/>
    <w:link w:val="EndNoteBibliographyTitle"/>
    <w:rsid w:val="00721155"/>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721155"/>
  </w:style>
  <w:style w:type="character" w:customStyle="1" w:styleId="EndNoteBibliographyChar">
    <w:name w:val="EndNote Bibliography Char"/>
    <w:basedOn w:val="DefaultParagraphFont"/>
    <w:link w:val="EndNoteBibliography"/>
    <w:rsid w:val="00721155"/>
    <w:rPr>
      <w:rFonts w:ascii="Times New Roman" w:eastAsia="Times New Roman" w:hAnsi="Times New Roman" w:cs="Times New Roman"/>
      <w:lang w:eastAsia="en-GB"/>
    </w:rPr>
  </w:style>
  <w:style w:type="character" w:styleId="LineNumber">
    <w:name w:val="line number"/>
    <w:basedOn w:val="DefaultParagraphFont"/>
    <w:uiPriority w:val="99"/>
    <w:semiHidden/>
    <w:unhideWhenUsed/>
    <w:rsid w:val="00B23CC2"/>
  </w:style>
  <w:style w:type="paragraph" w:styleId="Caption">
    <w:name w:val="caption"/>
    <w:basedOn w:val="Normal"/>
    <w:next w:val="Normal"/>
    <w:qFormat/>
    <w:rsid w:val="005D1116"/>
    <w:pPr>
      <w:ind w:left="454" w:right="454"/>
      <w:jc w:val="both"/>
    </w:pPr>
    <w:rPr>
      <w:rFonts w:eastAsia="Cambria"/>
      <w:bCs/>
      <w:sz w:val="20"/>
      <w:szCs w:val="18"/>
      <w:lang w:eastAsia="en-US"/>
    </w:rPr>
  </w:style>
  <w:style w:type="paragraph" w:styleId="Revision">
    <w:name w:val="Revision"/>
    <w:hidden/>
    <w:uiPriority w:val="99"/>
    <w:semiHidden/>
    <w:rsid w:val="00B25C3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9492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oseph.stewart@bristo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58</Words>
  <Characters>1173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tewart</dc:creator>
  <cp:keywords/>
  <dc:description/>
  <cp:lastModifiedBy>Asha Mol S.P.</cp:lastModifiedBy>
  <cp:revision>3</cp:revision>
  <dcterms:created xsi:type="dcterms:W3CDTF">2022-06-09T10:53:00Z</dcterms:created>
  <dcterms:modified xsi:type="dcterms:W3CDTF">2022-07-15T10:53:00Z</dcterms:modified>
</cp:coreProperties>
</file>